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BDAF4" w14:textId="77777777" w:rsidR="00BC0E01" w:rsidRPr="00A92B94" w:rsidRDefault="00BC0E01" w:rsidP="00BC0E01">
      <w:pPr>
        <w:spacing w:line="480" w:lineRule="auto"/>
        <w:jc w:val="center"/>
        <w:rPr>
          <w:rFonts w:ascii="Arial" w:hAnsi="Arial" w:cs="Arial"/>
          <w:b/>
          <w:sz w:val="22"/>
          <w:szCs w:val="22"/>
          <w:lang w:val="en-US"/>
        </w:rPr>
      </w:pPr>
    </w:p>
    <w:p w14:paraId="7C4CB697" w14:textId="2816433F" w:rsidR="00D43784" w:rsidRPr="00C551E2" w:rsidRDefault="00D43784" w:rsidP="00BC0E01">
      <w:pPr>
        <w:spacing w:line="480" w:lineRule="auto"/>
        <w:jc w:val="center"/>
        <w:rPr>
          <w:rFonts w:ascii="Arial" w:hAnsi="Arial" w:cs="Arial"/>
          <w:b/>
          <w:sz w:val="36"/>
          <w:szCs w:val="36"/>
          <w:lang w:val="en-US"/>
        </w:rPr>
      </w:pPr>
      <w:r w:rsidRPr="00C551E2">
        <w:rPr>
          <w:rFonts w:ascii="Arial" w:hAnsi="Arial" w:cs="Arial"/>
          <w:b/>
          <w:sz w:val="36"/>
          <w:szCs w:val="36"/>
          <w:lang w:val="en-US"/>
        </w:rPr>
        <w:t xml:space="preserve">Supplementary </w:t>
      </w:r>
      <w:r w:rsidR="001B7269" w:rsidRPr="00C551E2">
        <w:rPr>
          <w:rFonts w:ascii="Arial" w:hAnsi="Arial" w:cs="Arial"/>
          <w:b/>
          <w:sz w:val="36"/>
          <w:szCs w:val="36"/>
          <w:lang w:val="en-US"/>
        </w:rPr>
        <w:t>tables</w:t>
      </w:r>
    </w:p>
    <w:p w14:paraId="742CC4C4" w14:textId="7485817F" w:rsidR="00BF64F7" w:rsidRDefault="00BF64F7" w:rsidP="00BC0E01">
      <w:pPr>
        <w:spacing w:line="480" w:lineRule="auto"/>
        <w:jc w:val="center"/>
        <w:rPr>
          <w:rFonts w:ascii="Arial" w:hAnsi="Arial" w:cs="Arial"/>
          <w:b/>
          <w:sz w:val="22"/>
          <w:szCs w:val="22"/>
          <w:lang w:val="en-US"/>
        </w:rPr>
      </w:pPr>
    </w:p>
    <w:p w14:paraId="0C61BDD2" w14:textId="229584F8" w:rsidR="00BC0E01" w:rsidRPr="00C22C3C" w:rsidRDefault="00BC0E01" w:rsidP="00BC0E01">
      <w:pPr>
        <w:spacing w:line="48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2EDAAE93" w14:textId="405F9A97" w:rsidR="00F859E7" w:rsidRPr="00BF64F7" w:rsidRDefault="00BF64F7" w:rsidP="004C7C29">
      <w:pPr>
        <w:ind w:right="49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1 Table</w:t>
      </w:r>
      <w:r w:rsidR="003B417D" w:rsidRPr="00A92B94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. </w:t>
      </w:r>
      <w:r w:rsidR="00860141" w:rsidRPr="00BF64F7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Origin and </w:t>
      </w:r>
      <w:r w:rsidR="00302136" w:rsidRPr="00BF64F7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ource</w:t>
      </w:r>
      <w:r w:rsidR="00860141" w:rsidRPr="00BF64F7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of the databases by country</w:t>
      </w:r>
      <w:r w:rsidR="00CA51FC" w:rsidRPr="00BF64F7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.</w:t>
      </w:r>
    </w:p>
    <w:p w14:paraId="0398F2DD" w14:textId="77777777" w:rsidR="00BC0E01" w:rsidRPr="00A92B94" w:rsidRDefault="00BC0E01" w:rsidP="004C7C29">
      <w:pPr>
        <w:ind w:right="49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2"/>
        <w:gridCol w:w="1310"/>
        <w:gridCol w:w="4394"/>
        <w:gridCol w:w="709"/>
        <w:gridCol w:w="1183"/>
      </w:tblGrid>
      <w:tr w:rsidR="003F68B0" w:rsidRPr="00BF64F7" w14:paraId="445A6911" w14:textId="77777777" w:rsidTr="005B4A3C">
        <w:trPr>
          <w:trHeight w:val="20"/>
        </w:trPr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0BDF3A" w14:textId="25498067" w:rsidR="00CA51FC" w:rsidRPr="00BF64F7" w:rsidRDefault="00CA51FC" w:rsidP="00BC0E0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64F7">
              <w:rPr>
                <w:rFonts w:ascii="Arial" w:hAnsi="Arial" w:cs="Arial"/>
                <w:color w:val="000000" w:themeColor="text1"/>
                <w:sz w:val="22"/>
                <w:szCs w:val="22"/>
              </w:rPr>
              <w:t>Country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F69CB" w14:textId="5C95D210" w:rsidR="00CA51FC" w:rsidRPr="00BF64F7" w:rsidRDefault="00CA51FC" w:rsidP="00BC0E0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64F7">
              <w:rPr>
                <w:rFonts w:ascii="Arial" w:hAnsi="Arial" w:cs="Arial"/>
                <w:color w:val="000000" w:themeColor="text1"/>
                <w:sz w:val="22"/>
                <w:szCs w:val="22"/>
              </w:rPr>
              <w:t>Dates</w:t>
            </w:r>
          </w:p>
        </w:tc>
        <w:tc>
          <w:tcPr>
            <w:tcW w:w="2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0A73A8" w14:textId="162F82CD" w:rsidR="00CA51FC" w:rsidRPr="00BF64F7" w:rsidRDefault="00CA51FC" w:rsidP="00BC0E0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F64F7">
              <w:rPr>
                <w:rFonts w:ascii="Arial" w:hAnsi="Arial" w:cs="Arial"/>
                <w:color w:val="000000" w:themeColor="text1"/>
                <w:sz w:val="22"/>
                <w:szCs w:val="22"/>
              </w:rPr>
              <w:t>Origin</w:t>
            </w:r>
            <w:proofErr w:type="spellEnd"/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039E84" w14:textId="37B9A93F" w:rsidR="00CA51FC" w:rsidRPr="00BF64F7" w:rsidRDefault="00CA51FC" w:rsidP="00BC0E0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64F7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E5076B" w14:textId="689EA742" w:rsidR="00CA51FC" w:rsidRPr="00BF64F7" w:rsidRDefault="00CA51FC" w:rsidP="00BC0E0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64F7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3F68B0" w:rsidRPr="00A92B94" w14:paraId="05BFA5F8" w14:textId="77777777" w:rsidTr="005B4A3C">
        <w:trPr>
          <w:trHeight w:val="20"/>
        </w:trPr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70C9" w14:textId="77777777" w:rsidR="00CA51FC" w:rsidRPr="005B4A3C" w:rsidRDefault="00CA51FC" w:rsidP="00BC0E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4A3C">
              <w:rPr>
                <w:rFonts w:ascii="Arial" w:hAnsi="Arial" w:cs="Arial"/>
                <w:color w:val="000000" w:themeColor="text1"/>
                <w:sz w:val="22"/>
                <w:szCs w:val="22"/>
              </w:rPr>
              <w:t>Argentina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B48B" w14:textId="77777777" w:rsidR="00CA51FC" w:rsidRPr="00A92B94" w:rsidRDefault="00CA51FC" w:rsidP="00BC0E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>2012-2019</w:t>
            </w:r>
          </w:p>
        </w:tc>
        <w:tc>
          <w:tcPr>
            <w:tcW w:w="2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A3D7F" w14:textId="4F8D0AE6" w:rsidR="00CA51FC" w:rsidRPr="00A92B94" w:rsidRDefault="00CA51FC" w:rsidP="00BC0E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edical </w:t>
            </w:r>
            <w:proofErr w:type="spellStart"/>
            <w:r w:rsidR="001A3A3B">
              <w:rPr>
                <w:rFonts w:ascii="Arial" w:hAnsi="Arial" w:cs="Arial"/>
                <w:color w:val="000000" w:themeColor="text1"/>
                <w:sz w:val="22"/>
                <w:szCs w:val="22"/>
              </w:rPr>
              <w:t>records</w:t>
            </w:r>
            <w:proofErr w:type="spellEnd"/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5F47F" w14:textId="77777777" w:rsidR="00CA51FC" w:rsidRPr="00A92B94" w:rsidRDefault="00CA51FC" w:rsidP="00BC0E0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>545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914A" w14:textId="77777777" w:rsidR="00CA51FC" w:rsidRPr="00A92B94" w:rsidRDefault="00CA51FC" w:rsidP="00BC0E0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>8,5</w:t>
            </w:r>
          </w:p>
        </w:tc>
      </w:tr>
      <w:tr w:rsidR="003F68B0" w:rsidRPr="00A92B94" w14:paraId="08442416" w14:textId="77777777" w:rsidTr="005B4A3C">
        <w:trPr>
          <w:trHeight w:val="2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EC5A8" w14:textId="77777777" w:rsidR="00CA51FC" w:rsidRPr="005B4A3C" w:rsidRDefault="00CA51FC" w:rsidP="00BC0E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B4A3C">
              <w:rPr>
                <w:rFonts w:ascii="Arial" w:hAnsi="Arial" w:cs="Arial"/>
                <w:color w:val="000000" w:themeColor="text1"/>
                <w:sz w:val="22"/>
                <w:szCs w:val="22"/>
              </w:rPr>
              <w:t>Brazil</w:t>
            </w:r>
            <w:proofErr w:type="spellEnd"/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7819" w14:textId="77777777" w:rsidR="00CA51FC" w:rsidRPr="00A92B94" w:rsidRDefault="00CA51FC" w:rsidP="00BC0E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>2003-2010</w:t>
            </w: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94E85" w14:textId="6191AF06" w:rsidR="00CA51FC" w:rsidRPr="001A3A3B" w:rsidRDefault="00CA51FC" w:rsidP="00BC0E01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A3A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esearch project</w:t>
            </w:r>
            <w:r w:rsidR="001A3A3B" w:rsidRPr="001A3A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and medical r</w:t>
            </w:r>
            <w:r w:rsidR="001A3A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cords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0C79" w14:textId="77777777" w:rsidR="00CA51FC" w:rsidRPr="00A92B94" w:rsidRDefault="00CA51FC" w:rsidP="00BC0E0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>25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954BA" w14:textId="77777777" w:rsidR="00CA51FC" w:rsidRPr="00A92B94" w:rsidRDefault="00CA51FC" w:rsidP="00BC0E0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>4,0</w:t>
            </w:r>
          </w:p>
        </w:tc>
      </w:tr>
      <w:tr w:rsidR="003F68B0" w:rsidRPr="00A92B94" w14:paraId="5B1956F2" w14:textId="77777777" w:rsidTr="005B4A3C">
        <w:trPr>
          <w:trHeight w:val="2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92287" w14:textId="77777777" w:rsidR="00CA51FC" w:rsidRPr="005B4A3C" w:rsidRDefault="00CA51FC" w:rsidP="00BC0E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4A3C">
              <w:rPr>
                <w:rFonts w:ascii="Arial" w:hAnsi="Arial" w:cs="Arial"/>
                <w:color w:val="000000" w:themeColor="text1"/>
                <w:sz w:val="22"/>
                <w:szCs w:val="22"/>
              </w:rPr>
              <w:t>Chil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E7A45" w14:textId="77777777" w:rsidR="00CA51FC" w:rsidRPr="00A92B94" w:rsidRDefault="00CA51FC" w:rsidP="00BC0E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3-2015</w:t>
            </w: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5921D" w14:textId="70E806F3" w:rsidR="00CA51FC" w:rsidRPr="00A92B94" w:rsidRDefault="00CA51FC" w:rsidP="00BC0E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Research </w:t>
            </w:r>
            <w:r w:rsidR="006C315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</w:t>
            </w:r>
            <w:r w:rsidR="006C3156" w:rsidRPr="00A92B9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ojec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55D9" w14:textId="77777777" w:rsidR="00CA51FC" w:rsidRPr="00A92B94" w:rsidRDefault="00CA51FC" w:rsidP="00BC0E0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>32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154A6" w14:textId="77777777" w:rsidR="00CA51FC" w:rsidRPr="00A92B94" w:rsidRDefault="00CA51FC" w:rsidP="00BC0E0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>5,1</w:t>
            </w:r>
          </w:p>
        </w:tc>
      </w:tr>
      <w:tr w:rsidR="003F68B0" w:rsidRPr="00A92B94" w14:paraId="144082F2" w14:textId="77777777" w:rsidTr="005B4A3C">
        <w:trPr>
          <w:trHeight w:val="2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95874" w14:textId="77777777" w:rsidR="00CA51FC" w:rsidRPr="005B4A3C" w:rsidRDefault="00CA51FC" w:rsidP="00BC0E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4A3C">
              <w:rPr>
                <w:rFonts w:ascii="Arial" w:hAnsi="Arial" w:cs="Arial"/>
                <w:color w:val="000000" w:themeColor="text1"/>
                <w:sz w:val="22"/>
                <w:szCs w:val="22"/>
              </w:rPr>
              <w:t>Colombia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3527A" w14:textId="77777777" w:rsidR="00CA51FC" w:rsidRPr="00A92B94" w:rsidRDefault="00CA51FC" w:rsidP="00BC0E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>2009-2021</w:t>
            </w: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E15E" w14:textId="75EB895D" w:rsidR="00CA51FC" w:rsidRPr="00A92B94" w:rsidRDefault="00CA51FC" w:rsidP="00BC0E01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esearch project and Information syste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5C531" w14:textId="77777777" w:rsidR="00CA51FC" w:rsidRPr="00A92B94" w:rsidRDefault="00CA51FC" w:rsidP="00BC0E0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>29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ADF5" w14:textId="77777777" w:rsidR="00CA51FC" w:rsidRPr="00A92B94" w:rsidRDefault="00CA51FC" w:rsidP="00BC0E0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>4,6</w:t>
            </w:r>
          </w:p>
        </w:tc>
      </w:tr>
      <w:tr w:rsidR="003F68B0" w:rsidRPr="00A92B94" w14:paraId="297C5216" w14:textId="77777777" w:rsidTr="005B4A3C">
        <w:trPr>
          <w:trHeight w:val="2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C49D2" w14:textId="77777777" w:rsidR="00CA51FC" w:rsidRPr="005B4A3C" w:rsidRDefault="00CA51FC" w:rsidP="00BC0E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B4A3C">
              <w:rPr>
                <w:rFonts w:ascii="Arial" w:hAnsi="Arial" w:cs="Arial"/>
                <w:color w:val="000000" w:themeColor="text1"/>
                <w:sz w:val="22"/>
                <w:szCs w:val="22"/>
              </w:rPr>
              <w:t>Mexico</w:t>
            </w:r>
            <w:proofErr w:type="spellEnd"/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8B0D7" w14:textId="77777777" w:rsidR="00CA51FC" w:rsidRPr="00A92B94" w:rsidRDefault="00CA51FC" w:rsidP="00BC0E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2-2020</w:t>
            </w: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00BF" w14:textId="4FEAE462" w:rsidR="00CA51FC" w:rsidRPr="00A92B94" w:rsidRDefault="00CA51FC" w:rsidP="00BC0E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edical </w:t>
            </w:r>
            <w:proofErr w:type="spellStart"/>
            <w:r w:rsidR="001A3A3B">
              <w:rPr>
                <w:rFonts w:ascii="Arial" w:hAnsi="Arial" w:cs="Arial"/>
                <w:color w:val="000000" w:themeColor="text1"/>
                <w:sz w:val="22"/>
                <w:szCs w:val="22"/>
              </w:rPr>
              <w:t>records</w:t>
            </w:r>
            <w:proofErr w:type="spellEnd"/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A74A8" w14:textId="77777777" w:rsidR="00CA51FC" w:rsidRPr="00A92B94" w:rsidRDefault="00CA51FC" w:rsidP="00BC0E0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>11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1FA1" w14:textId="77777777" w:rsidR="00CA51FC" w:rsidRPr="00A92B94" w:rsidRDefault="00CA51FC" w:rsidP="00BC0E0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>1,9</w:t>
            </w:r>
          </w:p>
        </w:tc>
      </w:tr>
      <w:tr w:rsidR="003F68B0" w:rsidRPr="00A92B94" w14:paraId="24E1303C" w14:textId="77777777" w:rsidTr="005B4A3C">
        <w:trPr>
          <w:trHeight w:val="2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5CD5E" w14:textId="77777777" w:rsidR="00CA51FC" w:rsidRPr="005B4A3C" w:rsidRDefault="00CA51FC" w:rsidP="00BC0E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4A3C">
              <w:rPr>
                <w:rFonts w:ascii="Arial" w:hAnsi="Arial" w:cs="Arial"/>
                <w:color w:val="000000" w:themeColor="text1"/>
                <w:sz w:val="22"/>
                <w:szCs w:val="22"/>
              </w:rPr>
              <w:t>Panamá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44B8A" w14:textId="77777777" w:rsidR="00CA51FC" w:rsidRPr="00A92B94" w:rsidRDefault="00CA51FC" w:rsidP="00BC0E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>2011-2020</w:t>
            </w: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2D668" w14:textId="01487559" w:rsidR="00CA51FC" w:rsidRPr="00A92B94" w:rsidRDefault="00CA51FC" w:rsidP="00BC0E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>Information</w:t>
            </w:r>
            <w:proofErr w:type="spellEnd"/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>system</w:t>
            </w:r>
            <w:proofErr w:type="spellEnd"/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8357D" w14:textId="77777777" w:rsidR="00CA51FC" w:rsidRPr="00A92B94" w:rsidRDefault="00CA51FC" w:rsidP="00BC0E0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>204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8D0DA" w14:textId="77777777" w:rsidR="00CA51FC" w:rsidRPr="00A92B94" w:rsidRDefault="00CA51FC" w:rsidP="00BC0E0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>31,8</w:t>
            </w:r>
          </w:p>
        </w:tc>
      </w:tr>
      <w:tr w:rsidR="003F68B0" w:rsidRPr="00A92B94" w14:paraId="46FEDE31" w14:textId="77777777" w:rsidTr="005B4A3C">
        <w:trPr>
          <w:trHeight w:val="2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43CFE" w14:textId="77777777" w:rsidR="00CA51FC" w:rsidRPr="005B4A3C" w:rsidRDefault="00CA51FC" w:rsidP="00BC0E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4A3C">
              <w:rPr>
                <w:rFonts w:ascii="Arial" w:hAnsi="Arial" w:cs="Arial"/>
                <w:color w:val="000000" w:themeColor="text1"/>
                <w:sz w:val="22"/>
                <w:szCs w:val="22"/>
              </w:rPr>
              <w:t>Paraguay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4DC41" w14:textId="77777777" w:rsidR="00CA51FC" w:rsidRPr="00A92B94" w:rsidRDefault="00CA51FC" w:rsidP="00BC0E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5-2020</w:t>
            </w: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6661" w14:textId="178E36B0" w:rsidR="00CA51FC" w:rsidRPr="00A92B94" w:rsidRDefault="00CA51FC" w:rsidP="00BC0E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edical </w:t>
            </w:r>
            <w:proofErr w:type="spellStart"/>
            <w:r w:rsidR="001A3A3B">
              <w:rPr>
                <w:rFonts w:ascii="Arial" w:hAnsi="Arial" w:cs="Arial"/>
                <w:color w:val="000000" w:themeColor="text1"/>
                <w:sz w:val="22"/>
                <w:szCs w:val="22"/>
              </w:rPr>
              <w:t>records</w:t>
            </w:r>
            <w:proofErr w:type="spellEnd"/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7CFE" w14:textId="77777777" w:rsidR="00CA51FC" w:rsidRPr="00A92B94" w:rsidRDefault="00CA51FC" w:rsidP="00BC0E0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>39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DE961" w14:textId="77777777" w:rsidR="00CA51FC" w:rsidRPr="00A92B94" w:rsidRDefault="00CA51FC" w:rsidP="00BC0E0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>6,2</w:t>
            </w:r>
          </w:p>
        </w:tc>
      </w:tr>
      <w:tr w:rsidR="003F68B0" w:rsidRPr="00A92B94" w14:paraId="1FA5E5C0" w14:textId="77777777" w:rsidTr="005B4A3C">
        <w:trPr>
          <w:trHeight w:val="20"/>
        </w:trPr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9EE13B" w14:textId="77777777" w:rsidR="00CA51FC" w:rsidRPr="005B4A3C" w:rsidRDefault="00CA51FC" w:rsidP="00BC0E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4A3C">
              <w:rPr>
                <w:rFonts w:ascii="Arial" w:hAnsi="Arial" w:cs="Arial"/>
                <w:color w:val="000000" w:themeColor="text1"/>
                <w:sz w:val="22"/>
                <w:szCs w:val="22"/>
              </w:rPr>
              <w:t>Perú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336FB1" w14:textId="77777777" w:rsidR="00CA51FC" w:rsidRPr="00A92B94" w:rsidRDefault="00CA51FC" w:rsidP="00BC0E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>2016-2018</w:t>
            </w:r>
          </w:p>
        </w:tc>
        <w:tc>
          <w:tcPr>
            <w:tcW w:w="24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50E2A5" w14:textId="6A17F568" w:rsidR="00CA51FC" w:rsidRPr="00A92B94" w:rsidRDefault="00CA51FC" w:rsidP="00BC0E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edical </w:t>
            </w:r>
            <w:proofErr w:type="spellStart"/>
            <w:r w:rsidR="001A3A3B">
              <w:rPr>
                <w:rFonts w:ascii="Arial" w:hAnsi="Arial" w:cs="Arial"/>
                <w:color w:val="000000" w:themeColor="text1"/>
                <w:sz w:val="22"/>
                <w:szCs w:val="22"/>
              </w:rPr>
              <w:t>records</w:t>
            </w:r>
            <w:proofErr w:type="spellEnd"/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13ABD6" w14:textId="77777777" w:rsidR="00CA51FC" w:rsidRPr="00A92B94" w:rsidRDefault="00CA51FC" w:rsidP="00BC0E0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B3E6B0" w14:textId="77777777" w:rsidR="00CA51FC" w:rsidRPr="00A92B94" w:rsidRDefault="00CA51FC" w:rsidP="00BC0E0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>1,4</w:t>
            </w:r>
          </w:p>
        </w:tc>
      </w:tr>
      <w:tr w:rsidR="003F68B0" w:rsidRPr="00A92B94" w14:paraId="24247877" w14:textId="77777777" w:rsidTr="005B4A3C">
        <w:trPr>
          <w:trHeight w:val="20"/>
        </w:trPr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BBB3C" w14:textId="77777777" w:rsidR="00CA51FC" w:rsidRPr="005B4A3C" w:rsidRDefault="00CA51FC" w:rsidP="00BC0E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4A3C">
              <w:rPr>
                <w:rFonts w:ascii="Arial" w:hAnsi="Arial" w:cs="Arial"/>
                <w:color w:val="000000" w:themeColor="text1"/>
                <w:sz w:val="22"/>
                <w:szCs w:val="22"/>
              </w:rPr>
              <w:t>Uruguay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AC762" w14:textId="77777777" w:rsidR="00CA51FC" w:rsidRPr="00A92B94" w:rsidRDefault="00CA51FC" w:rsidP="00BC0E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08-2010</w:t>
            </w:r>
          </w:p>
        </w:tc>
        <w:tc>
          <w:tcPr>
            <w:tcW w:w="2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FEB99" w14:textId="77C55159" w:rsidR="00CA51FC" w:rsidRPr="00A92B94" w:rsidRDefault="00CA51FC" w:rsidP="00BC0E01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esearch project and information system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DFCC4" w14:textId="77777777" w:rsidR="00CA51FC" w:rsidRPr="00A92B94" w:rsidRDefault="00CA51FC" w:rsidP="00BC0E0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>2348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696CF" w14:textId="77777777" w:rsidR="00CA51FC" w:rsidRPr="00A92B94" w:rsidRDefault="00CA51FC" w:rsidP="00BC0E0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92B94">
              <w:rPr>
                <w:rFonts w:ascii="Arial" w:hAnsi="Arial" w:cs="Arial"/>
                <w:color w:val="000000" w:themeColor="text1"/>
                <w:sz w:val="22"/>
                <w:szCs w:val="22"/>
              </w:rPr>
              <w:t>36,6</w:t>
            </w:r>
          </w:p>
        </w:tc>
      </w:tr>
    </w:tbl>
    <w:p w14:paraId="09762279" w14:textId="77777777" w:rsidR="001545F9" w:rsidRPr="001545F9" w:rsidRDefault="001545F9" w:rsidP="004C7C29">
      <w:pPr>
        <w:ind w:right="49"/>
        <w:rPr>
          <w:rFonts w:ascii="Arial" w:hAnsi="Arial" w:cs="Arial"/>
          <w:b/>
          <w:color w:val="000000"/>
          <w:sz w:val="22"/>
          <w:szCs w:val="22"/>
          <w:lang w:val="es-ES"/>
        </w:rPr>
      </w:pPr>
    </w:p>
    <w:p w14:paraId="753AB361" w14:textId="77777777" w:rsidR="000A7407" w:rsidRPr="001545F9" w:rsidRDefault="000A7407" w:rsidP="004C7C29">
      <w:pPr>
        <w:ind w:right="49"/>
        <w:rPr>
          <w:rFonts w:ascii="Arial" w:hAnsi="Arial" w:cs="Arial"/>
          <w:b/>
          <w:color w:val="000000"/>
          <w:sz w:val="22"/>
          <w:szCs w:val="22"/>
          <w:lang w:val="es-ES"/>
        </w:rPr>
      </w:pPr>
    </w:p>
    <w:p w14:paraId="749E9FAA" w14:textId="77777777" w:rsidR="000A7407" w:rsidRPr="001545F9" w:rsidRDefault="000A7407" w:rsidP="004C7C29">
      <w:pPr>
        <w:ind w:right="49"/>
        <w:rPr>
          <w:rFonts w:ascii="Arial" w:hAnsi="Arial" w:cs="Arial"/>
          <w:b/>
          <w:color w:val="000000"/>
          <w:sz w:val="22"/>
          <w:szCs w:val="22"/>
          <w:lang w:val="es-ES"/>
        </w:rPr>
      </w:pPr>
    </w:p>
    <w:p w14:paraId="7AF59C59" w14:textId="77777777" w:rsidR="000A7407" w:rsidRPr="001545F9" w:rsidRDefault="000A7407" w:rsidP="004C7C29">
      <w:pPr>
        <w:ind w:right="49"/>
        <w:rPr>
          <w:rFonts w:ascii="Arial" w:hAnsi="Arial" w:cs="Arial"/>
          <w:b/>
          <w:color w:val="000000"/>
          <w:sz w:val="22"/>
          <w:szCs w:val="22"/>
          <w:lang w:val="es-ES"/>
        </w:rPr>
      </w:pPr>
    </w:p>
    <w:p w14:paraId="214E9E83" w14:textId="239C1D6C" w:rsidR="000A7407" w:rsidRPr="001545F9" w:rsidRDefault="000A7407" w:rsidP="004C7C29">
      <w:pPr>
        <w:ind w:right="49"/>
        <w:rPr>
          <w:rFonts w:ascii="Arial" w:hAnsi="Arial" w:cs="Arial"/>
          <w:b/>
          <w:color w:val="000000"/>
          <w:sz w:val="22"/>
          <w:szCs w:val="22"/>
          <w:lang w:val="es-ES"/>
        </w:rPr>
      </w:pPr>
    </w:p>
    <w:p w14:paraId="37218749" w14:textId="1C4FC733" w:rsidR="00BC0E01" w:rsidRPr="001545F9" w:rsidRDefault="00BC0E01" w:rsidP="004C7C29">
      <w:pPr>
        <w:ind w:right="49"/>
        <w:rPr>
          <w:rFonts w:ascii="Arial" w:hAnsi="Arial" w:cs="Arial"/>
          <w:b/>
          <w:color w:val="000000"/>
          <w:sz w:val="22"/>
          <w:szCs w:val="22"/>
          <w:lang w:val="es-ES"/>
        </w:rPr>
      </w:pPr>
    </w:p>
    <w:p w14:paraId="3B99B489" w14:textId="12AFD0C7" w:rsidR="00BC0E01" w:rsidRPr="001545F9" w:rsidRDefault="00BC0E01" w:rsidP="004C7C29">
      <w:pPr>
        <w:ind w:right="49"/>
        <w:rPr>
          <w:rFonts w:ascii="Arial" w:hAnsi="Arial" w:cs="Arial"/>
          <w:b/>
          <w:color w:val="000000"/>
          <w:sz w:val="22"/>
          <w:szCs w:val="22"/>
          <w:lang w:val="es-ES"/>
        </w:rPr>
      </w:pPr>
    </w:p>
    <w:p w14:paraId="726C5571" w14:textId="4116C251" w:rsidR="00BC0E01" w:rsidRPr="001545F9" w:rsidRDefault="00BC0E01" w:rsidP="004C7C29">
      <w:pPr>
        <w:ind w:right="49"/>
        <w:rPr>
          <w:rFonts w:ascii="Arial" w:hAnsi="Arial" w:cs="Arial"/>
          <w:b/>
          <w:color w:val="000000"/>
          <w:sz w:val="22"/>
          <w:szCs w:val="22"/>
          <w:lang w:val="es-ES"/>
        </w:rPr>
      </w:pPr>
    </w:p>
    <w:p w14:paraId="2129776B" w14:textId="4ED6FD1E" w:rsidR="00BC0E01" w:rsidRPr="001545F9" w:rsidRDefault="00BC0E01" w:rsidP="004C7C29">
      <w:pPr>
        <w:ind w:right="49"/>
        <w:rPr>
          <w:rFonts w:ascii="Arial" w:hAnsi="Arial" w:cs="Arial"/>
          <w:b/>
          <w:color w:val="000000"/>
          <w:sz w:val="22"/>
          <w:szCs w:val="22"/>
          <w:lang w:val="es-ES"/>
        </w:rPr>
      </w:pPr>
    </w:p>
    <w:p w14:paraId="28B9390C" w14:textId="64CE5055" w:rsidR="00BC0E01" w:rsidRPr="001545F9" w:rsidRDefault="00BC0E01" w:rsidP="004C7C29">
      <w:pPr>
        <w:ind w:right="49"/>
        <w:rPr>
          <w:rFonts w:ascii="Arial" w:hAnsi="Arial" w:cs="Arial"/>
          <w:b/>
          <w:color w:val="000000"/>
          <w:sz w:val="22"/>
          <w:szCs w:val="22"/>
          <w:lang w:val="es-ES"/>
        </w:rPr>
      </w:pPr>
    </w:p>
    <w:p w14:paraId="59ECB7F3" w14:textId="6959D4C5" w:rsidR="00BC0E01" w:rsidRPr="001545F9" w:rsidRDefault="00BC0E01" w:rsidP="004C7C29">
      <w:pPr>
        <w:ind w:right="49"/>
        <w:rPr>
          <w:rFonts w:ascii="Arial" w:hAnsi="Arial" w:cs="Arial"/>
          <w:b/>
          <w:color w:val="000000"/>
          <w:sz w:val="22"/>
          <w:szCs w:val="22"/>
          <w:lang w:val="es-ES"/>
        </w:rPr>
      </w:pPr>
    </w:p>
    <w:p w14:paraId="36446E32" w14:textId="7A444BD4" w:rsidR="00BC0E01" w:rsidRPr="001545F9" w:rsidRDefault="00BC0E01" w:rsidP="004C7C29">
      <w:pPr>
        <w:ind w:right="49"/>
        <w:rPr>
          <w:rFonts w:ascii="Arial" w:hAnsi="Arial" w:cs="Arial"/>
          <w:b/>
          <w:color w:val="000000"/>
          <w:sz w:val="22"/>
          <w:szCs w:val="22"/>
          <w:lang w:val="es-ES"/>
        </w:rPr>
      </w:pPr>
    </w:p>
    <w:p w14:paraId="291DF1CA" w14:textId="7CD189E7" w:rsidR="00BC0E01" w:rsidRPr="001545F9" w:rsidRDefault="00BC0E01" w:rsidP="004C7C29">
      <w:pPr>
        <w:ind w:right="49"/>
        <w:rPr>
          <w:rFonts w:ascii="Arial" w:hAnsi="Arial" w:cs="Arial"/>
          <w:b/>
          <w:color w:val="000000"/>
          <w:sz w:val="22"/>
          <w:szCs w:val="22"/>
          <w:lang w:val="es-ES"/>
        </w:rPr>
      </w:pPr>
    </w:p>
    <w:p w14:paraId="0DA4539D" w14:textId="742868B3" w:rsidR="00BC0E01" w:rsidRPr="001545F9" w:rsidRDefault="00BC0E01" w:rsidP="004C7C29">
      <w:pPr>
        <w:ind w:right="49"/>
        <w:rPr>
          <w:rFonts w:ascii="Arial" w:hAnsi="Arial" w:cs="Arial"/>
          <w:b/>
          <w:color w:val="000000"/>
          <w:sz w:val="22"/>
          <w:szCs w:val="22"/>
          <w:lang w:val="es-ES"/>
        </w:rPr>
      </w:pPr>
    </w:p>
    <w:p w14:paraId="4D45A3D9" w14:textId="03AB8963" w:rsidR="00BC0E01" w:rsidRPr="001545F9" w:rsidRDefault="00BC0E01" w:rsidP="004C7C29">
      <w:pPr>
        <w:ind w:right="49"/>
        <w:rPr>
          <w:rFonts w:ascii="Arial" w:hAnsi="Arial" w:cs="Arial"/>
          <w:b/>
          <w:color w:val="000000"/>
          <w:sz w:val="22"/>
          <w:szCs w:val="22"/>
          <w:lang w:val="es-ES"/>
        </w:rPr>
      </w:pPr>
    </w:p>
    <w:p w14:paraId="79FEDCF2" w14:textId="30CA4E25" w:rsidR="00BC0E01" w:rsidRPr="00A92B94" w:rsidRDefault="00BC0E01" w:rsidP="00BC0E01">
      <w:pPr>
        <w:ind w:right="49"/>
        <w:jc w:val="center"/>
        <w:rPr>
          <w:rFonts w:ascii="Arial" w:hAnsi="Arial" w:cs="Arial"/>
          <w:sz w:val="22"/>
          <w:szCs w:val="22"/>
          <w:lang w:val="en-US"/>
        </w:rPr>
      </w:pPr>
    </w:p>
    <w:p w14:paraId="416F21F5" w14:textId="77777777" w:rsidR="00BC0E01" w:rsidRPr="00A92B94" w:rsidRDefault="00BC0E01" w:rsidP="00BC0E01">
      <w:pPr>
        <w:spacing w:line="480" w:lineRule="auto"/>
        <w:ind w:right="51"/>
        <w:jc w:val="both"/>
        <w:rPr>
          <w:rFonts w:ascii="Arial" w:hAnsi="Arial" w:cs="Arial"/>
          <w:sz w:val="22"/>
          <w:szCs w:val="22"/>
          <w:lang w:val="en-US"/>
        </w:rPr>
      </w:pPr>
    </w:p>
    <w:p w14:paraId="14FE530A" w14:textId="77777777" w:rsidR="00BC0E01" w:rsidRPr="00A92B94" w:rsidRDefault="00BC0E01" w:rsidP="00BC0E01">
      <w:pPr>
        <w:spacing w:line="480" w:lineRule="auto"/>
        <w:ind w:right="51"/>
        <w:jc w:val="both"/>
        <w:rPr>
          <w:rFonts w:ascii="Arial" w:hAnsi="Arial" w:cs="Arial"/>
          <w:sz w:val="22"/>
          <w:szCs w:val="22"/>
          <w:lang w:val="en-US"/>
        </w:rPr>
      </w:pPr>
    </w:p>
    <w:p w14:paraId="24113763" w14:textId="43869347" w:rsidR="00BC0E01" w:rsidRPr="00A92B94" w:rsidRDefault="00BC0E01" w:rsidP="00BC0E01">
      <w:pPr>
        <w:spacing w:line="480" w:lineRule="auto"/>
        <w:ind w:right="51"/>
        <w:rPr>
          <w:rFonts w:ascii="Arial" w:hAnsi="Arial" w:cs="Arial"/>
          <w:b/>
          <w:color w:val="000000"/>
          <w:sz w:val="22"/>
          <w:szCs w:val="22"/>
          <w:lang w:val="en-US"/>
        </w:rPr>
      </w:pPr>
    </w:p>
    <w:p w14:paraId="1CCCDB1E" w14:textId="77777777" w:rsidR="00BC0E01" w:rsidRPr="00A92B94" w:rsidRDefault="00BC0E01" w:rsidP="00BC0E01">
      <w:pPr>
        <w:spacing w:line="480" w:lineRule="auto"/>
        <w:ind w:right="51"/>
        <w:rPr>
          <w:rFonts w:ascii="Arial" w:hAnsi="Arial" w:cs="Arial"/>
          <w:b/>
          <w:color w:val="000000"/>
          <w:sz w:val="22"/>
          <w:szCs w:val="22"/>
          <w:lang w:val="en-US"/>
        </w:rPr>
      </w:pPr>
    </w:p>
    <w:p w14:paraId="1042ABE4" w14:textId="77777777" w:rsidR="00557CC2" w:rsidRPr="00A92B94" w:rsidRDefault="00557CC2" w:rsidP="004C7C29">
      <w:pPr>
        <w:ind w:right="49"/>
        <w:rPr>
          <w:rFonts w:ascii="Arial" w:hAnsi="Arial" w:cs="Arial"/>
          <w:b/>
          <w:color w:val="000000"/>
          <w:sz w:val="22"/>
          <w:szCs w:val="22"/>
          <w:lang w:val="en-US"/>
        </w:rPr>
        <w:sectPr w:rsidR="00557CC2" w:rsidRPr="00A92B94">
          <w:pgSz w:w="12240" w:h="15840"/>
          <w:pgMar w:top="1417" w:right="1701" w:bottom="1417" w:left="1701" w:header="720" w:footer="720" w:gutter="0"/>
          <w:cols w:space="720"/>
        </w:sectPr>
      </w:pPr>
    </w:p>
    <w:p w14:paraId="4715AE54" w14:textId="224D15A7" w:rsidR="00B745B0" w:rsidRPr="00BF64F7" w:rsidRDefault="00BF64F7" w:rsidP="00BF64F7">
      <w:pPr>
        <w:ind w:right="51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>
        <w:rPr>
          <w:rFonts w:ascii="Arial" w:hAnsi="Arial" w:cs="Arial"/>
          <w:b/>
          <w:color w:val="000000"/>
          <w:sz w:val="22"/>
          <w:szCs w:val="22"/>
          <w:lang w:val="en-US"/>
        </w:rPr>
        <w:lastRenderedPageBreak/>
        <w:t>S2 Table</w:t>
      </w:r>
      <w:r w:rsidR="00B745B0" w:rsidRPr="00A92B94">
        <w:rPr>
          <w:rFonts w:ascii="Arial" w:hAnsi="Arial" w:cs="Arial"/>
          <w:b/>
          <w:color w:val="000000"/>
          <w:sz w:val="22"/>
          <w:szCs w:val="22"/>
          <w:lang w:val="en-US"/>
        </w:rPr>
        <w:t>.</w:t>
      </w:r>
      <w:r w:rsidR="00B745B0" w:rsidRPr="00A92B94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B745B0" w:rsidRPr="00BF64F7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Distribution of gestational weight gain according to pre</w:t>
      </w:r>
      <w:r w:rsidR="00760BFE" w:rsidRPr="00BF64F7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-</w:t>
      </w:r>
      <w:r w:rsidR="00B745B0" w:rsidRPr="00BF64F7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pregnancy body mass index (BMI), country and trimester of pregnancy before the imputation process.</w:t>
      </w:r>
    </w:p>
    <w:p w14:paraId="4EF4C520" w14:textId="77777777" w:rsidR="00BF64F7" w:rsidRPr="00A92B94" w:rsidRDefault="00BF64F7" w:rsidP="00BF64F7">
      <w:pPr>
        <w:ind w:right="51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2"/>
        <w:gridCol w:w="1446"/>
        <w:gridCol w:w="1446"/>
        <w:gridCol w:w="1446"/>
        <w:gridCol w:w="1449"/>
        <w:gridCol w:w="1446"/>
        <w:gridCol w:w="1449"/>
        <w:gridCol w:w="1446"/>
        <w:gridCol w:w="1446"/>
      </w:tblGrid>
      <w:tr w:rsidR="00E121AC" w:rsidRPr="00BF64F7" w14:paraId="5DE444BF" w14:textId="13330CF8" w:rsidTr="00BF64F7">
        <w:tc>
          <w:tcPr>
            <w:tcW w:w="55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E87B650" w14:textId="77777777" w:rsidR="00E121AC" w:rsidRPr="00BF64F7" w:rsidRDefault="00E121A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Country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39183" w14:textId="77777777" w:rsidR="00BF64F7" w:rsidRDefault="00E121AC" w:rsidP="00BF64F7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Underweight</w:t>
            </w:r>
          </w:p>
          <w:p w14:paraId="5F6CCF8B" w14:textId="1423EA63" w:rsidR="00E121AC" w:rsidRPr="00BF64F7" w:rsidRDefault="00E121AC" w:rsidP="00BF64F7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(&lt;-2 SD)</w:t>
            </w:r>
          </w:p>
        </w:tc>
        <w:tc>
          <w:tcPr>
            <w:tcW w:w="11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18B89" w14:textId="77777777" w:rsidR="00BF64F7" w:rsidRDefault="00E121AC" w:rsidP="00BF64F7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Normal</w:t>
            </w:r>
          </w:p>
          <w:p w14:paraId="7D85F84F" w14:textId="6ABF32ED" w:rsidR="00E121AC" w:rsidRPr="00BF64F7" w:rsidRDefault="00E121AC" w:rsidP="00BF64F7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(≥ -2 SD and ≤ +1 SD)</w:t>
            </w:r>
          </w:p>
        </w:tc>
        <w:tc>
          <w:tcPr>
            <w:tcW w:w="11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85311" w14:textId="77777777" w:rsidR="00BF64F7" w:rsidRDefault="00E121AC" w:rsidP="00BF64F7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Overweight </w:t>
            </w:r>
          </w:p>
          <w:p w14:paraId="28D1DC68" w14:textId="7022CDA6" w:rsidR="00E121AC" w:rsidRPr="00BF64F7" w:rsidRDefault="00E121AC" w:rsidP="00BF64F7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(&gt; +1 SD to ≤ +2SD)</w:t>
            </w:r>
          </w:p>
        </w:tc>
        <w:tc>
          <w:tcPr>
            <w:tcW w:w="11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E1A99" w14:textId="77777777" w:rsidR="00BF64F7" w:rsidRDefault="00E121AC" w:rsidP="00BF64F7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Obesity</w:t>
            </w:r>
            <w:proofErr w:type="spellEnd"/>
          </w:p>
          <w:p w14:paraId="1D57012D" w14:textId="74811B38" w:rsidR="00E121AC" w:rsidRPr="00BF64F7" w:rsidRDefault="00E121AC" w:rsidP="00BF64F7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(</w:t>
            </w: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&gt; +2 SD</w:t>
            </w: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)</w:t>
            </w:r>
          </w:p>
        </w:tc>
      </w:tr>
      <w:tr w:rsidR="00A92B94" w:rsidRPr="00BF64F7" w14:paraId="75BE5582" w14:textId="2DD4CDED" w:rsidTr="00BF64F7">
        <w:tc>
          <w:tcPr>
            <w:tcW w:w="55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92E47C1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F2970" w14:textId="1877EAE0" w:rsidR="00E121AC" w:rsidRPr="00BF64F7" w:rsidRDefault="00E121AC" w:rsidP="00BF64F7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n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66F7F" w14:textId="0CA7C3CC" w:rsidR="00E121AC" w:rsidRPr="00BF64F7" w:rsidRDefault="00E121AC" w:rsidP="00BF64F7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Median (IQR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F39FA" w14:textId="4B7A6545" w:rsidR="00E121AC" w:rsidRPr="00BF64F7" w:rsidRDefault="00E121AC" w:rsidP="00BF64F7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n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7FAFC" w14:textId="0122E738" w:rsidR="00E121AC" w:rsidRPr="00BF64F7" w:rsidRDefault="00E121AC" w:rsidP="00BF64F7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Median (IQR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824B3" w14:textId="318BF65D" w:rsidR="00E121AC" w:rsidRPr="00BF64F7" w:rsidRDefault="00E121AC" w:rsidP="00BF64F7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n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20013" w14:textId="24C3CA9B" w:rsidR="00E121AC" w:rsidRPr="00BF64F7" w:rsidRDefault="00E121AC" w:rsidP="00BF64F7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Median (IQR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CC7E0" w14:textId="61770FA5" w:rsidR="00E121AC" w:rsidRPr="00BF64F7" w:rsidRDefault="00E121AC" w:rsidP="00BF64F7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n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CC0DB" w14:textId="6F49C0C5" w:rsidR="00E121AC" w:rsidRPr="00BF64F7" w:rsidRDefault="00E121AC" w:rsidP="00BF64F7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Median (IQR)</w:t>
            </w:r>
          </w:p>
        </w:tc>
      </w:tr>
      <w:tr w:rsidR="00A92B94" w:rsidRPr="00BF64F7" w14:paraId="0AF6F272" w14:textId="313F5B4A" w:rsidTr="00A92B94"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54E13F77" w14:textId="184CDDBD" w:rsidR="00A92B94" w:rsidRPr="00BF64F7" w:rsidRDefault="00A92B94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</w:t>
            </w: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s-ES"/>
              </w:rPr>
              <w:t>st</w:t>
            </w: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pregnancy</w:t>
            </w:r>
            <w:proofErr w:type="spellEnd"/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trimester</w:t>
            </w:r>
            <w:proofErr w:type="spellEnd"/>
          </w:p>
        </w:tc>
      </w:tr>
      <w:tr w:rsidR="00A92B94" w:rsidRPr="00BF64F7" w14:paraId="7CB9385F" w14:textId="604CA8FF" w:rsidTr="00A92B94">
        <w:tc>
          <w:tcPr>
            <w:tcW w:w="550" w:type="pct"/>
            <w:vAlign w:val="center"/>
          </w:tcPr>
          <w:p w14:paraId="0FEB2976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Argentina</w:t>
            </w:r>
          </w:p>
        </w:tc>
        <w:tc>
          <w:tcPr>
            <w:tcW w:w="556" w:type="pct"/>
            <w:vAlign w:val="center"/>
          </w:tcPr>
          <w:p w14:paraId="2D2A3A89" w14:textId="4E577669" w:rsidR="00E121AC" w:rsidRPr="00BF64F7" w:rsidRDefault="00CB6638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4</w:t>
            </w:r>
          </w:p>
        </w:tc>
        <w:tc>
          <w:tcPr>
            <w:tcW w:w="556" w:type="pct"/>
            <w:vAlign w:val="center"/>
          </w:tcPr>
          <w:p w14:paraId="5929D79D" w14:textId="1860AD4E" w:rsidR="00E121AC" w:rsidRPr="00BF64F7" w:rsidRDefault="00CB6638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-2.0 (-2.0 - -0.</w:t>
            </w:r>
            <w:r w:rsidR="00D96D94"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2</w:t>
            </w: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556" w:type="pct"/>
            <w:vAlign w:val="center"/>
          </w:tcPr>
          <w:p w14:paraId="481471A9" w14:textId="594C3F2E" w:rsidR="00E121AC" w:rsidRPr="00BF64F7" w:rsidRDefault="00B0168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366</w:t>
            </w:r>
          </w:p>
        </w:tc>
        <w:tc>
          <w:tcPr>
            <w:tcW w:w="556" w:type="pct"/>
            <w:vAlign w:val="center"/>
          </w:tcPr>
          <w:p w14:paraId="6508BF56" w14:textId="133DD13F" w:rsidR="00E121AC" w:rsidRPr="00BF64F7" w:rsidRDefault="00B0168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.3 (0 – 3.0)</w:t>
            </w:r>
          </w:p>
        </w:tc>
        <w:tc>
          <w:tcPr>
            <w:tcW w:w="556" w:type="pct"/>
            <w:vAlign w:val="center"/>
          </w:tcPr>
          <w:p w14:paraId="7E92464F" w14:textId="3CAD87E9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11</w:t>
            </w:r>
          </w:p>
        </w:tc>
        <w:tc>
          <w:tcPr>
            <w:tcW w:w="556" w:type="pct"/>
            <w:vAlign w:val="center"/>
          </w:tcPr>
          <w:p w14:paraId="6D05059F" w14:textId="2FA0202F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0.5 (-1.6 – 2.0)</w:t>
            </w:r>
          </w:p>
        </w:tc>
        <w:tc>
          <w:tcPr>
            <w:tcW w:w="556" w:type="pct"/>
            <w:vAlign w:val="center"/>
          </w:tcPr>
          <w:p w14:paraId="77FC26A2" w14:textId="5F02E137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31</w:t>
            </w:r>
          </w:p>
        </w:tc>
        <w:tc>
          <w:tcPr>
            <w:tcW w:w="556" w:type="pct"/>
            <w:vAlign w:val="center"/>
          </w:tcPr>
          <w:p w14:paraId="1F63198D" w14:textId="4FE5389D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0.1 (-3.6 – 2.0)</w:t>
            </w:r>
          </w:p>
        </w:tc>
      </w:tr>
      <w:tr w:rsidR="00A92B94" w:rsidRPr="00BF64F7" w14:paraId="4C930291" w14:textId="37D80413" w:rsidTr="00A92B94">
        <w:tc>
          <w:tcPr>
            <w:tcW w:w="550" w:type="pct"/>
            <w:vAlign w:val="center"/>
          </w:tcPr>
          <w:p w14:paraId="68B49576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Brazil</w:t>
            </w:r>
            <w:proofErr w:type="spellEnd"/>
          </w:p>
        </w:tc>
        <w:tc>
          <w:tcPr>
            <w:tcW w:w="556" w:type="pct"/>
            <w:vAlign w:val="center"/>
          </w:tcPr>
          <w:p w14:paraId="33B46E56" w14:textId="0C668A9E" w:rsidR="00E121AC" w:rsidRPr="00BF64F7" w:rsidRDefault="00CB6638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7</w:t>
            </w:r>
          </w:p>
        </w:tc>
        <w:tc>
          <w:tcPr>
            <w:tcW w:w="556" w:type="pct"/>
            <w:vAlign w:val="center"/>
          </w:tcPr>
          <w:p w14:paraId="2F6D4D31" w14:textId="17DD4C59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7.5 (3.7 – 8.9)</w:t>
            </w:r>
          </w:p>
        </w:tc>
        <w:tc>
          <w:tcPr>
            <w:tcW w:w="556" w:type="pct"/>
            <w:vAlign w:val="center"/>
          </w:tcPr>
          <w:p w14:paraId="2BF9A718" w14:textId="70CD43CF" w:rsidR="00E121AC" w:rsidRPr="00BF64F7" w:rsidRDefault="00B0168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62</w:t>
            </w:r>
          </w:p>
        </w:tc>
        <w:tc>
          <w:tcPr>
            <w:tcW w:w="556" w:type="pct"/>
            <w:vAlign w:val="center"/>
          </w:tcPr>
          <w:p w14:paraId="14B9795B" w14:textId="7AFCE18B" w:rsidR="00E121AC" w:rsidRPr="00BF64F7" w:rsidRDefault="00B0168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.6 (0 – 2.9)</w:t>
            </w:r>
          </w:p>
        </w:tc>
        <w:tc>
          <w:tcPr>
            <w:tcW w:w="556" w:type="pct"/>
            <w:vAlign w:val="center"/>
          </w:tcPr>
          <w:p w14:paraId="3C54DA18" w14:textId="433AC3A3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30</w:t>
            </w:r>
          </w:p>
        </w:tc>
        <w:tc>
          <w:tcPr>
            <w:tcW w:w="556" w:type="pct"/>
            <w:vAlign w:val="center"/>
          </w:tcPr>
          <w:p w14:paraId="764FF771" w14:textId="4C0F385C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.1 (-1.6 – 2.4)</w:t>
            </w:r>
          </w:p>
        </w:tc>
        <w:tc>
          <w:tcPr>
            <w:tcW w:w="556" w:type="pct"/>
            <w:vAlign w:val="center"/>
          </w:tcPr>
          <w:p w14:paraId="75211C2C" w14:textId="75181EDA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5</w:t>
            </w:r>
          </w:p>
        </w:tc>
        <w:tc>
          <w:tcPr>
            <w:tcW w:w="556" w:type="pct"/>
            <w:vAlign w:val="center"/>
          </w:tcPr>
          <w:p w14:paraId="1242CAEF" w14:textId="7F836333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.6 (0.5 – 3.0)</w:t>
            </w:r>
          </w:p>
        </w:tc>
      </w:tr>
      <w:tr w:rsidR="00A92B94" w:rsidRPr="00BF64F7" w14:paraId="426B17EE" w14:textId="276FEB8C" w:rsidTr="00A92B94">
        <w:tc>
          <w:tcPr>
            <w:tcW w:w="550" w:type="pct"/>
            <w:vAlign w:val="center"/>
          </w:tcPr>
          <w:p w14:paraId="3ED65ACE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Chile</w:t>
            </w:r>
          </w:p>
        </w:tc>
        <w:tc>
          <w:tcPr>
            <w:tcW w:w="556" w:type="pct"/>
            <w:vAlign w:val="center"/>
          </w:tcPr>
          <w:p w14:paraId="31A77C96" w14:textId="4F4D531F" w:rsidR="00E121AC" w:rsidRPr="00BF64F7" w:rsidRDefault="00CB6638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556" w:type="pct"/>
            <w:vAlign w:val="center"/>
          </w:tcPr>
          <w:p w14:paraId="4ED0F0C3" w14:textId="1FC6C069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556" w:type="pct"/>
            <w:vAlign w:val="center"/>
          </w:tcPr>
          <w:p w14:paraId="01634570" w14:textId="16B3FE73" w:rsidR="00E121AC" w:rsidRPr="00BF64F7" w:rsidRDefault="00B0168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83</w:t>
            </w:r>
          </w:p>
        </w:tc>
        <w:tc>
          <w:tcPr>
            <w:tcW w:w="556" w:type="pct"/>
            <w:vAlign w:val="center"/>
          </w:tcPr>
          <w:p w14:paraId="5A7C5522" w14:textId="30020717" w:rsidR="00E121AC" w:rsidRPr="00BF64F7" w:rsidRDefault="00B0168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.0 (-0.3 – 2.5)</w:t>
            </w:r>
          </w:p>
        </w:tc>
        <w:tc>
          <w:tcPr>
            <w:tcW w:w="556" w:type="pct"/>
            <w:vAlign w:val="center"/>
          </w:tcPr>
          <w:p w14:paraId="0BDDA503" w14:textId="149D5A25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65</w:t>
            </w:r>
          </w:p>
        </w:tc>
        <w:tc>
          <w:tcPr>
            <w:tcW w:w="556" w:type="pct"/>
            <w:vAlign w:val="center"/>
          </w:tcPr>
          <w:p w14:paraId="1C46E05D" w14:textId="216666C0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0.9 (-0.1 – 2.8)</w:t>
            </w:r>
          </w:p>
        </w:tc>
        <w:tc>
          <w:tcPr>
            <w:tcW w:w="556" w:type="pct"/>
            <w:vAlign w:val="center"/>
          </w:tcPr>
          <w:p w14:paraId="0BAC2098" w14:textId="364EF3AB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22</w:t>
            </w:r>
          </w:p>
        </w:tc>
        <w:tc>
          <w:tcPr>
            <w:tcW w:w="556" w:type="pct"/>
            <w:vAlign w:val="center"/>
          </w:tcPr>
          <w:p w14:paraId="656B2CAD" w14:textId="4D1D963A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2.2 (0 – 2.6)</w:t>
            </w:r>
          </w:p>
        </w:tc>
      </w:tr>
      <w:tr w:rsidR="00A92B94" w:rsidRPr="00BF64F7" w14:paraId="1BAB04BB" w14:textId="5B9DD14C" w:rsidTr="00A92B94">
        <w:tc>
          <w:tcPr>
            <w:tcW w:w="550" w:type="pct"/>
            <w:vAlign w:val="center"/>
          </w:tcPr>
          <w:p w14:paraId="2181EDD7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Colombia</w:t>
            </w:r>
          </w:p>
        </w:tc>
        <w:tc>
          <w:tcPr>
            <w:tcW w:w="556" w:type="pct"/>
            <w:vAlign w:val="center"/>
          </w:tcPr>
          <w:p w14:paraId="3377F81F" w14:textId="647AAA5F" w:rsidR="00E121AC" w:rsidRPr="00BF64F7" w:rsidRDefault="00CB6638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8</w:t>
            </w:r>
          </w:p>
        </w:tc>
        <w:tc>
          <w:tcPr>
            <w:tcW w:w="556" w:type="pct"/>
            <w:vAlign w:val="center"/>
          </w:tcPr>
          <w:p w14:paraId="6E0C9FB6" w14:textId="6587824A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2.2 (1.0 – 2.8)</w:t>
            </w:r>
          </w:p>
        </w:tc>
        <w:tc>
          <w:tcPr>
            <w:tcW w:w="556" w:type="pct"/>
            <w:vAlign w:val="center"/>
          </w:tcPr>
          <w:p w14:paraId="1C768771" w14:textId="722277D3" w:rsidR="00E121AC" w:rsidRPr="00BF64F7" w:rsidRDefault="00B0168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73</w:t>
            </w:r>
          </w:p>
        </w:tc>
        <w:tc>
          <w:tcPr>
            <w:tcW w:w="556" w:type="pct"/>
            <w:vAlign w:val="center"/>
          </w:tcPr>
          <w:p w14:paraId="5FB344A1" w14:textId="74313AA5" w:rsidR="00E121AC" w:rsidRPr="00BF64F7" w:rsidRDefault="00B0168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0 (-0.4 – 1.0)</w:t>
            </w:r>
          </w:p>
        </w:tc>
        <w:tc>
          <w:tcPr>
            <w:tcW w:w="556" w:type="pct"/>
            <w:vAlign w:val="center"/>
          </w:tcPr>
          <w:p w14:paraId="7087914E" w14:textId="5649DE30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44</w:t>
            </w:r>
          </w:p>
        </w:tc>
        <w:tc>
          <w:tcPr>
            <w:tcW w:w="556" w:type="pct"/>
            <w:vAlign w:val="center"/>
          </w:tcPr>
          <w:p w14:paraId="129F491D" w14:textId="1E916365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0 (-0.5 – 0.4)</w:t>
            </w:r>
          </w:p>
        </w:tc>
        <w:tc>
          <w:tcPr>
            <w:tcW w:w="556" w:type="pct"/>
            <w:vAlign w:val="center"/>
          </w:tcPr>
          <w:p w14:paraId="50733264" w14:textId="58409779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6</w:t>
            </w:r>
          </w:p>
        </w:tc>
        <w:tc>
          <w:tcPr>
            <w:tcW w:w="556" w:type="pct"/>
            <w:vAlign w:val="center"/>
          </w:tcPr>
          <w:p w14:paraId="6E6101BD" w14:textId="6E8B7036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0 (-2.2 – 1.1)</w:t>
            </w:r>
          </w:p>
        </w:tc>
      </w:tr>
      <w:tr w:rsidR="00A92B94" w:rsidRPr="00BF64F7" w14:paraId="171D7362" w14:textId="1A8CA094" w:rsidTr="00A92B94">
        <w:tc>
          <w:tcPr>
            <w:tcW w:w="550" w:type="pct"/>
            <w:vAlign w:val="center"/>
          </w:tcPr>
          <w:p w14:paraId="0AE14CE2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Mexico</w:t>
            </w:r>
            <w:proofErr w:type="spellEnd"/>
          </w:p>
        </w:tc>
        <w:tc>
          <w:tcPr>
            <w:tcW w:w="556" w:type="pct"/>
            <w:vAlign w:val="center"/>
          </w:tcPr>
          <w:p w14:paraId="79047364" w14:textId="50E6DDBF" w:rsidR="00E121AC" w:rsidRPr="00BF64F7" w:rsidRDefault="00CB6638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556" w:type="pct"/>
            <w:vAlign w:val="center"/>
          </w:tcPr>
          <w:p w14:paraId="4DFCFA04" w14:textId="26D039F6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556" w:type="pct"/>
            <w:vAlign w:val="center"/>
          </w:tcPr>
          <w:p w14:paraId="3ACBBBD1" w14:textId="0A5980A8" w:rsidR="00E121AC" w:rsidRPr="00BF64F7" w:rsidRDefault="00B0168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9</w:t>
            </w:r>
          </w:p>
        </w:tc>
        <w:tc>
          <w:tcPr>
            <w:tcW w:w="556" w:type="pct"/>
            <w:vAlign w:val="center"/>
          </w:tcPr>
          <w:p w14:paraId="30E5B82B" w14:textId="46B55027" w:rsidR="00E121AC" w:rsidRPr="00BF64F7" w:rsidRDefault="00B0168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2.7 (1.2 – 3.5)</w:t>
            </w:r>
          </w:p>
        </w:tc>
        <w:tc>
          <w:tcPr>
            <w:tcW w:w="556" w:type="pct"/>
            <w:vAlign w:val="center"/>
          </w:tcPr>
          <w:p w14:paraId="3875D9D2" w14:textId="7C003C6D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3</w:t>
            </w:r>
          </w:p>
        </w:tc>
        <w:tc>
          <w:tcPr>
            <w:tcW w:w="556" w:type="pct"/>
            <w:vAlign w:val="center"/>
          </w:tcPr>
          <w:p w14:paraId="280A259B" w14:textId="083278DA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.0 (-2.0 – 1.4)</w:t>
            </w:r>
          </w:p>
        </w:tc>
        <w:tc>
          <w:tcPr>
            <w:tcW w:w="556" w:type="pct"/>
            <w:vAlign w:val="center"/>
          </w:tcPr>
          <w:p w14:paraId="1FF91D6B" w14:textId="4F1A91D9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556" w:type="pct"/>
            <w:vAlign w:val="center"/>
          </w:tcPr>
          <w:p w14:paraId="32EA4892" w14:textId="495A132A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A92B94" w:rsidRPr="00BF64F7" w14:paraId="54C12143" w14:textId="60EED371" w:rsidTr="00A92B94">
        <w:tc>
          <w:tcPr>
            <w:tcW w:w="550" w:type="pct"/>
            <w:vAlign w:val="center"/>
          </w:tcPr>
          <w:p w14:paraId="5FE028A7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Panama</w:t>
            </w:r>
            <w:proofErr w:type="spellEnd"/>
          </w:p>
        </w:tc>
        <w:tc>
          <w:tcPr>
            <w:tcW w:w="556" w:type="pct"/>
            <w:vAlign w:val="center"/>
          </w:tcPr>
          <w:p w14:paraId="35987EA8" w14:textId="43D5BD0E" w:rsidR="00E121AC" w:rsidRPr="00BF64F7" w:rsidRDefault="00CB6638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5</w:t>
            </w:r>
          </w:p>
        </w:tc>
        <w:tc>
          <w:tcPr>
            <w:tcW w:w="556" w:type="pct"/>
            <w:vAlign w:val="center"/>
          </w:tcPr>
          <w:p w14:paraId="73872831" w14:textId="7FA5B004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.2 (0.9 – 7.0)</w:t>
            </w:r>
          </w:p>
        </w:tc>
        <w:tc>
          <w:tcPr>
            <w:tcW w:w="556" w:type="pct"/>
            <w:vAlign w:val="center"/>
          </w:tcPr>
          <w:p w14:paraId="363FBA24" w14:textId="7C240CA1" w:rsidR="00E121AC" w:rsidRPr="00BF64F7" w:rsidRDefault="00B0168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39</w:t>
            </w:r>
          </w:p>
        </w:tc>
        <w:tc>
          <w:tcPr>
            <w:tcW w:w="556" w:type="pct"/>
            <w:vAlign w:val="center"/>
          </w:tcPr>
          <w:p w14:paraId="100E5EDB" w14:textId="2CFF6C7D" w:rsidR="00E121AC" w:rsidRPr="00BF64F7" w:rsidRDefault="00B0168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0 (-1.0 – 1.0)</w:t>
            </w:r>
          </w:p>
        </w:tc>
        <w:tc>
          <w:tcPr>
            <w:tcW w:w="556" w:type="pct"/>
            <w:vAlign w:val="center"/>
          </w:tcPr>
          <w:p w14:paraId="495C2272" w14:textId="77F1D550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58</w:t>
            </w:r>
          </w:p>
        </w:tc>
        <w:tc>
          <w:tcPr>
            <w:tcW w:w="556" w:type="pct"/>
            <w:vAlign w:val="center"/>
          </w:tcPr>
          <w:p w14:paraId="59CCDBB8" w14:textId="6153AB0C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0.4 (0 – 1.9)</w:t>
            </w:r>
          </w:p>
        </w:tc>
        <w:tc>
          <w:tcPr>
            <w:tcW w:w="556" w:type="pct"/>
            <w:vAlign w:val="center"/>
          </w:tcPr>
          <w:p w14:paraId="45327E0D" w14:textId="0CFB0FFE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6</w:t>
            </w:r>
          </w:p>
        </w:tc>
        <w:tc>
          <w:tcPr>
            <w:tcW w:w="556" w:type="pct"/>
            <w:vAlign w:val="center"/>
          </w:tcPr>
          <w:p w14:paraId="3D1A970F" w14:textId="19D53F01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0.4 (-0.8 – 1.5)</w:t>
            </w:r>
          </w:p>
        </w:tc>
      </w:tr>
      <w:tr w:rsidR="00A92B94" w:rsidRPr="00BF64F7" w14:paraId="718913C3" w14:textId="4021E83A" w:rsidTr="00A92B94">
        <w:tc>
          <w:tcPr>
            <w:tcW w:w="550" w:type="pct"/>
            <w:vAlign w:val="center"/>
          </w:tcPr>
          <w:p w14:paraId="1025F783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Paraguay</w:t>
            </w:r>
          </w:p>
        </w:tc>
        <w:tc>
          <w:tcPr>
            <w:tcW w:w="556" w:type="pct"/>
            <w:vAlign w:val="center"/>
          </w:tcPr>
          <w:p w14:paraId="401A9369" w14:textId="79C2A5AA" w:rsidR="00E121AC" w:rsidRPr="00BF64F7" w:rsidRDefault="00CB6638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556" w:type="pct"/>
            <w:vAlign w:val="center"/>
          </w:tcPr>
          <w:p w14:paraId="4B63E0E7" w14:textId="1D4C6697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556" w:type="pct"/>
            <w:vAlign w:val="center"/>
          </w:tcPr>
          <w:p w14:paraId="5695EDEC" w14:textId="14A50F18" w:rsidR="00E121AC" w:rsidRPr="00BF64F7" w:rsidRDefault="00B0168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97</w:t>
            </w:r>
          </w:p>
        </w:tc>
        <w:tc>
          <w:tcPr>
            <w:tcW w:w="556" w:type="pct"/>
            <w:vAlign w:val="center"/>
          </w:tcPr>
          <w:p w14:paraId="18BD9F02" w14:textId="63047C48" w:rsidR="00E121AC" w:rsidRPr="00BF64F7" w:rsidRDefault="00B0168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.0 (0 – 3.0)</w:t>
            </w:r>
          </w:p>
        </w:tc>
        <w:tc>
          <w:tcPr>
            <w:tcW w:w="556" w:type="pct"/>
            <w:vAlign w:val="center"/>
          </w:tcPr>
          <w:p w14:paraId="6550D838" w14:textId="16105DC1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34</w:t>
            </w:r>
          </w:p>
        </w:tc>
        <w:tc>
          <w:tcPr>
            <w:tcW w:w="556" w:type="pct"/>
            <w:vAlign w:val="center"/>
          </w:tcPr>
          <w:p w14:paraId="1D6AF9FD" w14:textId="79CEF6F2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0.1 (0 – 2.0)</w:t>
            </w:r>
          </w:p>
        </w:tc>
        <w:tc>
          <w:tcPr>
            <w:tcW w:w="556" w:type="pct"/>
            <w:vAlign w:val="center"/>
          </w:tcPr>
          <w:p w14:paraId="6FD6C160" w14:textId="126959FA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4</w:t>
            </w:r>
          </w:p>
        </w:tc>
        <w:tc>
          <w:tcPr>
            <w:tcW w:w="556" w:type="pct"/>
            <w:vAlign w:val="center"/>
          </w:tcPr>
          <w:p w14:paraId="1CC56495" w14:textId="27B9D07A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 xml:space="preserve">0 (-3.2 </w:t>
            </w:r>
            <w:r w:rsidR="00D513C5"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–</w:t>
            </w: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r w:rsidR="00D513C5"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0)</w:t>
            </w:r>
          </w:p>
        </w:tc>
      </w:tr>
      <w:tr w:rsidR="00A92B94" w:rsidRPr="00BF64F7" w14:paraId="6266E5C6" w14:textId="5BB06066" w:rsidTr="00A92B94">
        <w:tc>
          <w:tcPr>
            <w:tcW w:w="550" w:type="pct"/>
            <w:vAlign w:val="center"/>
          </w:tcPr>
          <w:p w14:paraId="32C82344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Peru</w:t>
            </w:r>
            <w:proofErr w:type="spellEnd"/>
          </w:p>
        </w:tc>
        <w:tc>
          <w:tcPr>
            <w:tcW w:w="556" w:type="pct"/>
            <w:vAlign w:val="center"/>
          </w:tcPr>
          <w:p w14:paraId="19AC5D8E" w14:textId="3B5A53F5" w:rsidR="00E121AC" w:rsidRPr="00BF64F7" w:rsidRDefault="00CB6638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556" w:type="pct"/>
            <w:vAlign w:val="center"/>
          </w:tcPr>
          <w:p w14:paraId="17977FBA" w14:textId="170868A1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556" w:type="pct"/>
            <w:vAlign w:val="center"/>
          </w:tcPr>
          <w:p w14:paraId="048DC052" w14:textId="26430D48" w:rsidR="00E121AC" w:rsidRPr="00BF64F7" w:rsidRDefault="00B0168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556" w:type="pct"/>
            <w:vAlign w:val="center"/>
          </w:tcPr>
          <w:p w14:paraId="6AEF9E18" w14:textId="75614C35" w:rsidR="00E121AC" w:rsidRPr="00BF64F7" w:rsidRDefault="00B0168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556" w:type="pct"/>
            <w:vAlign w:val="center"/>
          </w:tcPr>
          <w:p w14:paraId="00D94DBF" w14:textId="1A82A26C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556" w:type="pct"/>
            <w:vAlign w:val="center"/>
          </w:tcPr>
          <w:p w14:paraId="5E117E6C" w14:textId="209DCE52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556" w:type="pct"/>
            <w:vAlign w:val="center"/>
          </w:tcPr>
          <w:p w14:paraId="186F12B5" w14:textId="05D17F65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556" w:type="pct"/>
            <w:vAlign w:val="center"/>
          </w:tcPr>
          <w:p w14:paraId="782D6193" w14:textId="5110E77C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A92B94" w:rsidRPr="00BF64F7" w14:paraId="7D5C8317" w14:textId="00052A9C" w:rsidTr="00A92B94">
        <w:tc>
          <w:tcPr>
            <w:tcW w:w="550" w:type="pct"/>
            <w:vAlign w:val="center"/>
          </w:tcPr>
          <w:p w14:paraId="2089BF50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Uruguay</w:t>
            </w:r>
          </w:p>
        </w:tc>
        <w:tc>
          <w:tcPr>
            <w:tcW w:w="556" w:type="pct"/>
            <w:vAlign w:val="center"/>
          </w:tcPr>
          <w:p w14:paraId="5F3AA615" w14:textId="0DE32998" w:rsidR="00E121AC" w:rsidRPr="00BF64F7" w:rsidRDefault="00CB6638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5</w:t>
            </w:r>
          </w:p>
        </w:tc>
        <w:tc>
          <w:tcPr>
            <w:tcW w:w="556" w:type="pct"/>
            <w:vAlign w:val="center"/>
          </w:tcPr>
          <w:p w14:paraId="1DAA23AA" w14:textId="4A8FE4BB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2.5 (0.8 – 7.6)</w:t>
            </w:r>
          </w:p>
        </w:tc>
        <w:tc>
          <w:tcPr>
            <w:tcW w:w="556" w:type="pct"/>
            <w:vAlign w:val="center"/>
          </w:tcPr>
          <w:p w14:paraId="68026C90" w14:textId="386C3502" w:rsidR="00E121AC" w:rsidRPr="00BF64F7" w:rsidRDefault="00B0168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132</w:t>
            </w:r>
          </w:p>
        </w:tc>
        <w:tc>
          <w:tcPr>
            <w:tcW w:w="556" w:type="pct"/>
            <w:vAlign w:val="center"/>
          </w:tcPr>
          <w:p w14:paraId="21B6AD5A" w14:textId="2C4261FC" w:rsidR="00E121AC" w:rsidRPr="00BF64F7" w:rsidRDefault="00B0168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 xml:space="preserve">1.1 (0 </w:t>
            </w:r>
            <w:r w:rsidR="00DB5375"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–</w:t>
            </w: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r w:rsidR="00DB5375"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3.0)</w:t>
            </w:r>
          </w:p>
        </w:tc>
        <w:tc>
          <w:tcPr>
            <w:tcW w:w="556" w:type="pct"/>
            <w:vAlign w:val="center"/>
          </w:tcPr>
          <w:p w14:paraId="248E8916" w14:textId="4DBFBACE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45</w:t>
            </w:r>
          </w:p>
        </w:tc>
        <w:tc>
          <w:tcPr>
            <w:tcW w:w="556" w:type="pct"/>
            <w:vAlign w:val="center"/>
          </w:tcPr>
          <w:p w14:paraId="0E48FFD5" w14:textId="711F979B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0.6 (-0.8 – 2.0)</w:t>
            </w:r>
          </w:p>
        </w:tc>
        <w:tc>
          <w:tcPr>
            <w:tcW w:w="556" w:type="pct"/>
            <w:vAlign w:val="center"/>
          </w:tcPr>
          <w:p w14:paraId="61404CDB" w14:textId="4A097CB8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33</w:t>
            </w:r>
          </w:p>
        </w:tc>
        <w:tc>
          <w:tcPr>
            <w:tcW w:w="556" w:type="pct"/>
            <w:vAlign w:val="center"/>
          </w:tcPr>
          <w:p w14:paraId="7AD15183" w14:textId="0DEE46AD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.3 (0.3 – 2.5)</w:t>
            </w:r>
          </w:p>
        </w:tc>
      </w:tr>
      <w:tr w:rsidR="00A92B94" w:rsidRPr="00BF64F7" w14:paraId="1967C86B" w14:textId="4B310221" w:rsidTr="00A92B94">
        <w:tc>
          <w:tcPr>
            <w:tcW w:w="550" w:type="pct"/>
            <w:vAlign w:val="center"/>
          </w:tcPr>
          <w:p w14:paraId="611DF7CC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56" w:type="pct"/>
            <w:vAlign w:val="center"/>
          </w:tcPr>
          <w:p w14:paraId="18FF58CF" w14:textId="77777777" w:rsidR="00E121AC" w:rsidRPr="00BF64F7" w:rsidRDefault="00E121A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56" w:type="pct"/>
            <w:vAlign w:val="center"/>
          </w:tcPr>
          <w:p w14:paraId="27EEADE0" w14:textId="77777777" w:rsidR="00E121AC" w:rsidRPr="00BF64F7" w:rsidRDefault="00E121A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56" w:type="pct"/>
            <w:vAlign w:val="center"/>
          </w:tcPr>
          <w:p w14:paraId="16FEB71F" w14:textId="2326F0C0" w:rsidR="00E121AC" w:rsidRPr="00BF64F7" w:rsidRDefault="00E121A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56" w:type="pct"/>
            <w:vAlign w:val="center"/>
          </w:tcPr>
          <w:p w14:paraId="432DA881" w14:textId="77777777" w:rsidR="00E121AC" w:rsidRPr="00BF64F7" w:rsidRDefault="00E121A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56" w:type="pct"/>
            <w:vAlign w:val="center"/>
          </w:tcPr>
          <w:p w14:paraId="75C4521A" w14:textId="77777777" w:rsidR="00E121AC" w:rsidRPr="00BF64F7" w:rsidRDefault="00E121A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56" w:type="pct"/>
            <w:vAlign w:val="center"/>
          </w:tcPr>
          <w:p w14:paraId="78082D9B" w14:textId="77777777" w:rsidR="00E121AC" w:rsidRPr="00BF64F7" w:rsidRDefault="00E121A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56" w:type="pct"/>
            <w:vAlign w:val="center"/>
          </w:tcPr>
          <w:p w14:paraId="322B896D" w14:textId="77777777" w:rsidR="00E121AC" w:rsidRPr="00BF64F7" w:rsidRDefault="00E121A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56" w:type="pct"/>
            <w:vAlign w:val="center"/>
          </w:tcPr>
          <w:p w14:paraId="4B43E17B" w14:textId="77777777" w:rsidR="00E121AC" w:rsidRPr="00BF64F7" w:rsidRDefault="00E121A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</w:p>
        </w:tc>
      </w:tr>
      <w:tr w:rsidR="00A92B94" w:rsidRPr="00BF64F7" w14:paraId="4DB08BF9" w14:textId="062DFF15" w:rsidTr="00A92B94">
        <w:tc>
          <w:tcPr>
            <w:tcW w:w="5000" w:type="pct"/>
            <w:gridSpan w:val="9"/>
            <w:vAlign w:val="center"/>
          </w:tcPr>
          <w:p w14:paraId="5B5D3E7D" w14:textId="4FCEBCEC" w:rsidR="00A92B94" w:rsidRPr="00BF64F7" w:rsidRDefault="00A92B94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2</w:t>
            </w: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s-ES"/>
              </w:rPr>
              <w:t>nd</w:t>
            </w: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pregnancy</w:t>
            </w:r>
            <w:proofErr w:type="spellEnd"/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trimester</w:t>
            </w:r>
            <w:proofErr w:type="spellEnd"/>
          </w:p>
        </w:tc>
      </w:tr>
      <w:tr w:rsidR="00A92B94" w:rsidRPr="00BF64F7" w14:paraId="139147FB" w14:textId="233315C8" w:rsidTr="00A92B94">
        <w:tc>
          <w:tcPr>
            <w:tcW w:w="550" w:type="pct"/>
            <w:vAlign w:val="center"/>
          </w:tcPr>
          <w:p w14:paraId="5918666C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Argentina</w:t>
            </w:r>
          </w:p>
        </w:tc>
        <w:tc>
          <w:tcPr>
            <w:tcW w:w="556" w:type="pct"/>
            <w:vAlign w:val="center"/>
          </w:tcPr>
          <w:p w14:paraId="57A40BD6" w14:textId="39FB36CA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4</w:t>
            </w:r>
          </w:p>
        </w:tc>
        <w:tc>
          <w:tcPr>
            <w:tcW w:w="556" w:type="pct"/>
            <w:vAlign w:val="center"/>
          </w:tcPr>
          <w:p w14:paraId="0F76F615" w14:textId="3C40130A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6.8 (5.2 – 8.4)</w:t>
            </w:r>
          </w:p>
        </w:tc>
        <w:tc>
          <w:tcPr>
            <w:tcW w:w="556" w:type="pct"/>
            <w:vAlign w:val="center"/>
          </w:tcPr>
          <w:p w14:paraId="4B670209" w14:textId="2FD331C6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397</w:t>
            </w:r>
          </w:p>
        </w:tc>
        <w:tc>
          <w:tcPr>
            <w:tcW w:w="556" w:type="pct"/>
            <w:vAlign w:val="center"/>
          </w:tcPr>
          <w:p w14:paraId="236D2C58" w14:textId="117B2C5B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6.0 (4.0 – 8.2)</w:t>
            </w:r>
          </w:p>
        </w:tc>
        <w:tc>
          <w:tcPr>
            <w:tcW w:w="556" w:type="pct"/>
            <w:vAlign w:val="center"/>
          </w:tcPr>
          <w:p w14:paraId="2363E40B" w14:textId="4C51B9C7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28</w:t>
            </w:r>
          </w:p>
        </w:tc>
        <w:tc>
          <w:tcPr>
            <w:tcW w:w="556" w:type="pct"/>
            <w:vAlign w:val="center"/>
          </w:tcPr>
          <w:p w14:paraId="354DAD0A" w14:textId="03B63E3A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4.4 (1.0 – 6.6)</w:t>
            </w:r>
          </w:p>
        </w:tc>
        <w:tc>
          <w:tcPr>
            <w:tcW w:w="556" w:type="pct"/>
            <w:vAlign w:val="center"/>
          </w:tcPr>
          <w:p w14:paraId="79D7615C" w14:textId="563ACA5F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41</w:t>
            </w:r>
          </w:p>
        </w:tc>
        <w:tc>
          <w:tcPr>
            <w:tcW w:w="556" w:type="pct"/>
            <w:vAlign w:val="center"/>
          </w:tcPr>
          <w:p w14:paraId="56BF001B" w14:textId="06848E93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5.0 (0 – 7.0)</w:t>
            </w:r>
          </w:p>
        </w:tc>
      </w:tr>
      <w:tr w:rsidR="00A92B94" w:rsidRPr="00BF64F7" w14:paraId="33C4C3E0" w14:textId="7873E50C" w:rsidTr="00A92B94">
        <w:tc>
          <w:tcPr>
            <w:tcW w:w="550" w:type="pct"/>
            <w:vAlign w:val="center"/>
          </w:tcPr>
          <w:p w14:paraId="478317D6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Brazil</w:t>
            </w:r>
            <w:proofErr w:type="spellEnd"/>
          </w:p>
        </w:tc>
        <w:tc>
          <w:tcPr>
            <w:tcW w:w="556" w:type="pct"/>
            <w:vAlign w:val="center"/>
          </w:tcPr>
          <w:p w14:paraId="3F40F124" w14:textId="6981E01C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21</w:t>
            </w:r>
          </w:p>
        </w:tc>
        <w:tc>
          <w:tcPr>
            <w:tcW w:w="556" w:type="pct"/>
            <w:vAlign w:val="center"/>
          </w:tcPr>
          <w:p w14:paraId="4A560C44" w14:textId="67DF09DD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9.9 (8.0 – 13.4)</w:t>
            </w:r>
          </w:p>
        </w:tc>
        <w:tc>
          <w:tcPr>
            <w:tcW w:w="556" w:type="pct"/>
            <w:vAlign w:val="center"/>
          </w:tcPr>
          <w:p w14:paraId="396FD390" w14:textId="517F3E41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645</w:t>
            </w:r>
          </w:p>
        </w:tc>
        <w:tc>
          <w:tcPr>
            <w:tcW w:w="556" w:type="pct"/>
            <w:vAlign w:val="center"/>
          </w:tcPr>
          <w:p w14:paraId="0C45093E" w14:textId="558C6DE3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5.1 (2.5 – 7.6)</w:t>
            </w:r>
          </w:p>
        </w:tc>
        <w:tc>
          <w:tcPr>
            <w:tcW w:w="556" w:type="pct"/>
            <w:vAlign w:val="center"/>
          </w:tcPr>
          <w:p w14:paraId="3A5DB24E" w14:textId="57FD5E9F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85</w:t>
            </w:r>
          </w:p>
        </w:tc>
        <w:tc>
          <w:tcPr>
            <w:tcW w:w="556" w:type="pct"/>
            <w:vAlign w:val="center"/>
          </w:tcPr>
          <w:p w14:paraId="56ED95DE" w14:textId="1F9DBF2C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3.7 (1.3 – 6.6)</w:t>
            </w:r>
          </w:p>
        </w:tc>
        <w:tc>
          <w:tcPr>
            <w:tcW w:w="556" w:type="pct"/>
            <w:vAlign w:val="center"/>
          </w:tcPr>
          <w:p w14:paraId="1126E404" w14:textId="0B855716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3</w:t>
            </w:r>
          </w:p>
        </w:tc>
        <w:tc>
          <w:tcPr>
            <w:tcW w:w="556" w:type="pct"/>
            <w:vAlign w:val="center"/>
          </w:tcPr>
          <w:p w14:paraId="1C061B3D" w14:textId="1D701F14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2.7 (-1.6 – 5.8)</w:t>
            </w:r>
          </w:p>
        </w:tc>
      </w:tr>
      <w:tr w:rsidR="00A92B94" w:rsidRPr="00BF64F7" w14:paraId="390B75DA" w14:textId="314FA5F6" w:rsidTr="00A92B94">
        <w:tc>
          <w:tcPr>
            <w:tcW w:w="550" w:type="pct"/>
            <w:vAlign w:val="center"/>
          </w:tcPr>
          <w:p w14:paraId="1E9B2631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Chile</w:t>
            </w:r>
          </w:p>
        </w:tc>
        <w:tc>
          <w:tcPr>
            <w:tcW w:w="556" w:type="pct"/>
            <w:vAlign w:val="center"/>
          </w:tcPr>
          <w:p w14:paraId="5CC871F3" w14:textId="3DE0A078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3</w:t>
            </w:r>
          </w:p>
        </w:tc>
        <w:tc>
          <w:tcPr>
            <w:tcW w:w="556" w:type="pct"/>
            <w:vAlign w:val="center"/>
          </w:tcPr>
          <w:p w14:paraId="38D7781B" w14:textId="79951663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2.8 (2.8 – 5.0)</w:t>
            </w:r>
          </w:p>
        </w:tc>
        <w:tc>
          <w:tcPr>
            <w:tcW w:w="556" w:type="pct"/>
            <w:vAlign w:val="center"/>
          </w:tcPr>
          <w:p w14:paraId="10C852D8" w14:textId="4B01CA9C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509</w:t>
            </w:r>
          </w:p>
        </w:tc>
        <w:tc>
          <w:tcPr>
            <w:tcW w:w="556" w:type="pct"/>
            <w:vAlign w:val="center"/>
          </w:tcPr>
          <w:p w14:paraId="04E23C55" w14:textId="71F6A4D1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4.7 (1.8 – 7.6)</w:t>
            </w:r>
          </w:p>
        </w:tc>
        <w:tc>
          <w:tcPr>
            <w:tcW w:w="556" w:type="pct"/>
            <w:vAlign w:val="center"/>
          </w:tcPr>
          <w:p w14:paraId="62D0F269" w14:textId="5DF1C0D7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213</w:t>
            </w:r>
          </w:p>
        </w:tc>
        <w:tc>
          <w:tcPr>
            <w:tcW w:w="556" w:type="pct"/>
            <w:vAlign w:val="center"/>
          </w:tcPr>
          <w:p w14:paraId="29044BDF" w14:textId="6711F3C1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3.2 (0.1 – 6.8)</w:t>
            </w:r>
          </w:p>
        </w:tc>
        <w:tc>
          <w:tcPr>
            <w:tcW w:w="556" w:type="pct"/>
            <w:vAlign w:val="center"/>
          </w:tcPr>
          <w:p w14:paraId="579EAE0D" w14:textId="4CA27430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55</w:t>
            </w:r>
          </w:p>
        </w:tc>
        <w:tc>
          <w:tcPr>
            <w:tcW w:w="556" w:type="pct"/>
            <w:vAlign w:val="center"/>
          </w:tcPr>
          <w:p w14:paraId="7D8800D6" w14:textId="3CEB14BA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3.7 (1.6 – 6.5)</w:t>
            </w:r>
          </w:p>
        </w:tc>
      </w:tr>
      <w:tr w:rsidR="00A92B94" w:rsidRPr="00BF64F7" w14:paraId="05390949" w14:textId="659502F5" w:rsidTr="00A92B94">
        <w:tc>
          <w:tcPr>
            <w:tcW w:w="550" w:type="pct"/>
            <w:vAlign w:val="center"/>
          </w:tcPr>
          <w:p w14:paraId="07B4F3AE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Colombia</w:t>
            </w:r>
          </w:p>
        </w:tc>
        <w:tc>
          <w:tcPr>
            <w:tcW w:w="556" w:type="pct"/>
            <w:vAlign w:val="center"/>
          </w:tcPr>
          <w:p w14:paraId="2CBE97BB" w14:textId="04CDA391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6</w:t>
            </w:r>
          </w:p>
        </w:tc>
        <w:tc>
          <w:tcPr>
            <w:tcW w:w="556" w:type="pct"/>
            <w:vAlign w:val="center"/>
          </w:tcPr>
          <w:p w14:paraId="2D31D051" w14:textId="6E230B71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6.2 (3.9 – 9.0)</w:t>
            </w:r>
          </w:p>
        </w:tc>
        <w:tc>
          <w:tcPr>
            <w:tcW w:w="556" w:type="pct"/>
            <w:vAlign w:val="center"/>
          </w:tcPr>
          <w:p w14:paraId="26CFA01A" w14:textId="1E1DEC20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600</w:t>
            </w:r>
          </w:p>
        </w:tc>
        <w:tc>
          <w:tcPr>
            <w:tcW w:w="556" w:type="pct"/>
            <w:vAlign w:val="center"/>
          </w:tcPr>
          <w:p w14:paraId="5BB6EBC7" w14:textId="200A6169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3.5 (1.0 – 6.0)</w:t>
            </w:r>
          </w:p>
        </w:tc>
        <w:tc>
          <w:tcPr>
            <w:tcW w:w="556" w:type="pct"/>
            <w:vAlign w:val="center"/>
          </w:tcPr>
          <w:p w14:paraId="1AC0C8D5" w14:textId="392D87C2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46</w:t>
            </w:r>
          </w:p>
        </w:tc>
        <w:tc>
          <w:tcPr>
            <w:tcW w:w="556" w:type="pct"/>
            <w:vAlign w:val="center"/>
          </w:tcPr>
          <w:p w14:paraId="2D53998F" w14:textId="52C5D7EF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.2 (0 – 4.0)</w:t>
            </w:r>
          </w:p>
        </w:tc>
        <w:tc>
          <w:tcPr>
            <w:tcW w:w="556" w:type="pct"/>
            <w:vAlign w:val="center"/>
          </w:tcPr>
          <w:p w14:paraId="209F5C87" w14:textId="22A0966B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33</w:t>
            </w:r>
          </w:p>
        </w:tc>
        <w:tc>
          <w:tcPr>
            <w:tcW w:w="556" w:type="pct"/>
            <w:vAlign w:val="center"/>
          </w:tcPr>
          <w:p w14:paraId="1CAD739F" w14:textId="1AC31A96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.8 (0 – 3.5)</w:t>
            </w:r>
          </w:p>
        </w:tc>
      </w:tr>
      <w:tr w:rsidR="00A92B94" w:rsidRPr="00BF64F7" w14:paraId="6F8AC099" w14:textId="453966AA" w:rsidTr="00A92B94">
        <w:tc>
          <w:tcPr>
            <w:tcW w:w="550" w:type="pct"/>
            <w:vAlign w:val="center"/>
          </w:tcPr>
          <w:p w14:paraId="7825F4FB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Mexico</w:t>
            </w:r>
            <w:proofErr w:type="spellEnd"/>
          </w:p>
        </w:tc>
        <w:tc>
          <w:tcPr>
            <w:tcW w:w="556" w:type="pct"/>
            <w:vAlign w:val="center"/>
          </w:tcPr>
          <w:p w14:paraId="65DFEEBE" w14:textId="517AD5C0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556" w:type="pct"/>
            <w:vAlign w:val="center"/>
          </w:tcPr>
          <w:p w14:paraId="19BEAE63" w14:textId="663DA08E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6 (-)</w:t>
            </w:r>
          </w:p>
        </w:tc>
        <w:tc>
          <w:tcPr>
            <w:tcW w:w="556" w:type="pct"/>
            <w:vAlign w:val="center"/>
          </w:tcPr>
          <w:p w14:paraId="5AD6E0C3" w14:textId="4CADBE87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231</w:t>
            </w:r>
          </w:p>
        </w:tc>
        <w:tc>
          <w:tcPr>
            <w:tcW w:w="556" w:type="pct"/>
            <w:vAlign w:val="center"/>
          </w:tcPr>
          <w:p w14:paraId="3596423A" w14:textId="1B8D705C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4.7 (2.2 – 7.0)</w:t>
            </w:r>
          </w:p>
        </w:tc>
        <w:tc>
          <w:tcPr>
            <w:tcW w:w="556" w:type="pct"/>
            <w:vAlign w:val="center"/>
          </w:tcPr>
          <w:p w14:paraId="2809E3A7" w14:textId="61DE7185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56</w:t>
            </w:r>
          </w:p>
        </w:tc>
        <w:tc>
          <w:tcPr>
            <w:tcW w:w="556" w:type="pct"/>
            <w:vAlign w:val="center"/>
          </w:tcPr>
          <w:p w14:paraId="011D55F1" w14:textId="11DDF90B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4.5 (-0.5 – 6.2)</w:t>
            </w:r>
          </w:p>
        </w:tc>
        <w:tc>
          <w:tcPr>
            <w:tcW w:w="556" w:type="pct"/>
            <w:vAlign w:val="center"/>
          </w:tcPr>
          <w:p w14:paraId="462461AC" w14:textId="5B3EBB8E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7</w:t>
            </w:r>
          </w:p>
        </w:tc>
        <w:tc>
          <w:tcPr>
            <w:tcW w:w="556" w:type="pct"/>
            <w:vAlign w:val="center"/>
          </w:tcPr>
          <w:p w14:paraId="7CC3DC1F" w14:textId="731BEEF8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2.5 (0 – 5.0)</w:t>
            </w:r>
          </w:p>
        </w:tc>
      </w:tr>
      <w:tr w:rsidR="00A92B94" w:rsidRPr="00BF64F7" w14:paraId="6E6677FA" w14:textId="00E08CE6" w:rsidTr="00A92B94">
        <w:tc>
          <w:tcPr>
            <w:tcW w:w="550" w:type="pct"/>
            <w:vAlign w:val="center"/>
          </w:tcPr>
          <w:p w14:paraId="390BA04C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Panama</w:t>
            </w:r>
            <w:proofErr w:type="spellEnd"/>
          </w:p>
        </w:tc>
        <w:tc>
          <w:tcPr>
            <w:tcW w:w="556" w:type="pct"/>
            <w:vAlign w:val="center"/>
          </w:tcPr>
          <w:p w14:paraId="4BC4D03E" w14:textId="7BD415E4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32</w:t>
            </w:r>
          </w:p>
        </w:tc>
        <w:tc>
          <w:tcPr>
            <w:tcW w:w="556" w:type="pct"/>
            <w:vAlign w:val="center"/>
          </w:tcPr>
          <w:p w14:paraId="5E1EEFFE" w14:textId="5AD0414F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3.6 (1.4 – 8.1)</w:t>
            </w:r>
          </w:p>
        </w:tc>
        <w:tc>
          <w:tcPr>
            <w:tcW w:w="556" w:type="pct"/>
            <w:vAlign w:val="center"/>
          </w:tcPr>
          <w:p w14:paraId="5875ADEB" w14:textId="727E355E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452</w:t>
            </w:r>
          </w:p>
        </w:tc>
        <w:tc>
          <w:tcPr>
            <w:tcW w:w="556" w:type="pct"/>
            <w:vAlign w:val="center"/>
          </w:tcPr>
          <w:p w14:paraId="62D40018" w14:textId="1A1124A7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0.7 (0 – 3.1)</w:t>
            </w:r>
          </w:p>
        </w:tc>
        <w:tc>
          <w:tcPr>
            <w:tcW w:w="556" w:type="pct"/>
            <w:vAlign w:val="center"/>
          </w:tcPr>
          <w:p w14:paraId="2ED37B0A" w14:textId="4EEBC007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732</w:t>
            </w:r>
          </w:p>
        </w:tc>
        <w:tc>
          <w:tcPr>
            <w:tcW w:w="556" w:type="pct"/>
            <w:vAlign w:val="center"/>
          </w:tcPr>
          <w:p w14:paraId="2BB59DF2" w14:textId="26A141BE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0.2 (0 – 1.0)</w:t>
            </w:r>
          </w:p>
        </w:tc>
        <w:tc>
          <w:tcPr>
            <w:tcW w:w="556" w:type="pct"/>
            <w:vAlign w:val="center"/>
          </w:tcPr>
          <w:p w14:paraId="4189FBF1" w14:textId="139049A1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92</w:t>
            </w:r>
          </w:p>
        </w:tc>
        <w:tc>
          <w:tcPr>
            <w:tcW w:w="556" w:type="pct"/>
            <w:vAlign w:val="center"/>
          </w:tcPr>
          <w:p w14:paraId="659322B8" w14:textId="22C84470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0 (0 – 0.8)</w:t>
            </w:r>
          </w:p>
        </w:tc>
      </w:tr>
      <w:tr w:rsidR="00A92B94" w:rsidRPr="00BF64F7" w14:paraId="151DBFBB" w14:textId="58A7CDCD" w:rsidTr="00A92B94">
        <w:tc>
          <w:tcPr>
            <w:tcW w:w="550" w:type="pct"/>
            <w:vAlign w:val="center"/>
          </w:tcPr>
          <w:p w14:paraId="6C159FE3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Paraguay</w:t>
            </w:r>
          </w:p>
        </w:tc>
        <w:tc>
          <w:tcPr>
            <w:tcW w:w="556" w:type="pct"/>
            <w:vAlign w:val="center"/>
          </w:tcPr>
          <w:p w14:paraId="693887FD" w14:textId="376E352D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1</w:t>
            </w:r>
          </w:p>
        </w:tc>
        <w:tc>
          <w:tcPr>
            <w:tcW w:w="556" w:type="pct"/>
            <w:vAlign w:val="center"/>
          </w:tcPr>
          <w:p w14:paraId="192591EB" w14:textId="3CC71C1E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7.0 (5.0 – 11.0)</w:t>
            </w:r>
          </w:p>
        </w:tc>
        <w:tc>
          <w:tcPr>
            <w:tcW w:w="556" w:type="pct"/>
            <w:vAlign w:val="center"/>
          </w:tcPr>
          <w:p w14:paraId="38C5DE69" w14:textId="5F0AFA29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535</w:t>
            </w:r>
          </w:p>
        </w:tc>
        <w:tc>
          <w:tcPr>
            <w:tcW w:w="556" w:type="pct"/>
            <w:vAlign w:val="center"/>
          </w:tcPr>
          <w:p w14:paraId="7E05A369" w14:textId="7551D34D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3.5 (1.0 – 6.6)</w:t>
            </w:r>
          </w:p>
        </w:tc>
        <w:tc>
          <w:tcPr>
            <w:tcW w:w="556" w:type="pct"/>
            <w:vAlign w:val="center"/>
          </w:tcPr>
          <w:p w14:paraId="3ABF2321" w14:textId="257F7503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21</w:t>
            </w:r>
          </w:p>
        </w:tc>
        <w:tc>
          <w:tcPr>
            <w:tcW w:w="556" w:type="pct"/>
            <w:vAlign w:val="center"/>
          </w:tcPr>
          <w:p w14:paraId="4BFC57E3" w14:textId="238EABC9" w:rsidR="00E121AC" w:rsidRPr="00BF64F7" w:rsidRDefault="0004319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 xml:space="preserve">1.5 (0 </w:t>
            </w:r>
            <w:r w:rsidR="00A10986"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–</w:t>
            </w: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r w:rsidR="00A10986"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4.0)</w:t>
            </w:r>
          </w:p>
        </w:tc>
        <w:tc>
          <w:tcPr>
            <w:tcW w:w="556" w:type="pct"/>
            <w:vAlign w:val="center"/>
          </w:tcPr>
          <w:p w14:paraId="388F0CF6" w14:textId="1E7FD23F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42</w:t>
            </w:r>
          </w:p>
        </w:tc>
        <w:tc>
          <w:tcPr>
            <w:tcW w:w="556" w:type="pct"/>
            <w:vAlign w:val="center"/>
          </w:tcPr>
          <w:p w14:paraId="62F10AE3" w14:textId="7A398B4D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2.0 (0.1 – 4.8)</w:t>
            </w:r>
          </w:p>
        </w:tc>
      </w:tr>
      <w:tr w:rsidR="00A92B94" w:rsidRPr="00BF64F7" w14:paraId="6708A1E5" w14:textId="543B9848" w:rsidTr="00A92B94">
        <w:tc>
          <w:tcPr>
            <w:tcW w:w="550" w:type="pct"/>
            <w:vAlign w:val="center"/>
          </w:tcPr>
          <w:p w14:paraId="31512DA5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Peru</w:t>
            </w:r>
            <w:proofErr w:type="spellEnd"/>
          </w:p>
        </w:tc>
        <w:tc>
          <w:tcPr>
            <w:tcW w:w="556" w:type="pct"/>
            <w:vAlign w:val="center"/>
          </w:tcPr>
          <w:p w14:paraId="4317832B" w14:textId="3EEBAFA3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556" w:type="pct"/>
            <w:vAlign w:val="center"/>
          </w:tcPr>
          <w:p w14:paraId="415EB732" w14:textId="72BDD21C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556" w:type="pct"/>
            <w:vAlign w:val="center"/>
          </w:tcPr>
          <w:p w14:paraId="780FE049" w14:textId="0BC9EE4D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70</w:t>
            </w:r>
          </w:p>
        </w:tc>
        <w:tc>
          <w:tcPr>
            <w:tcW w:w="556" w:type="pct"/>
            <w:vAlign w:val="center"/>
          </w:tcPr>
          <w:p w14:paraId="7044F9F1" w14:textId="3244C09F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4.0 (1.0 – 6.0)</w:t>
            </w:r>
          </w:p>
        </w:tc>
        <w:tc>
          <w:tcPr>
            <w:tcW w:w="556" w:type="pct"/>
            <w:vAlign w:val="center"/>
          </w:tcPr>
          <w:p w14:paraId="6FF0D934" w14:textId="2CCF1C43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8</w:t>
            </w:r>
          </w:p>
        </w:tc>
        <w:tc>
          <w:tcPr>
            <w:tcW w:w="556" w:type="pct"/>
            <w:vAlign w:val="center"/>
          </w:tcPr>
          <w:p w14:paraId="4C40D019" w14:textId="131BC616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0 (-1.0 – 2.8)</w:t>
            </w:r>
          </w:p>
        </w:tc>
        <w:tc>
          <w:tcPr>
            <w:tcW w:w="556" w:type="pct"/>
            <w:vAlign w:val="center"/>
          </w:tcPr>
          <w:p w14:paraId="0D4DD8A0" w14:textId="0CA212B2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3</w:t>
            </w:r>
          </w:p>
        </w:tc>
        <w:tc>
          <w:tcPr>
            <w:tcW w:w="556" w:type="pct"/>
            <w:vAlign w:val="center"/>
          </w:tcPr>
          <w:p w14:paraId="7E7C3D20" w14:textId="6FF31675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0 (0 – 0.5)</w:t>
            </w:r>
          </w:p>
        </w:tc>
      </w:tr>
      <w:tr w:rsidR="00A92B94" w:rsidRPr="00BF64F7" w14:paraId="26B916DC" w14:textId="7F41EE01" w:rsidTr="00A92B94">
        <w:tc>
          <w:tcPr>
            <w:tcW w:w="550" w:type="pct"/>
            <w:vAlign w:val="center"/>
          </w:tcPr>
          <w:p w14:paraId="5137AF39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Uruguay</w:t>
            </w:r>
          </w:p>
        </w:tc>
        <w:tc>
          <w:tcPr>
            <w:tcW w:w="556" w:type="pct"/>
            <w:vAlign w:val="center"/>
          </w:tcPr>
          <w:p w14:paraId="11F518A9" w14:textId="0A38A8E3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97</w:t>
            </w:r>
          </w:p>
        </w:tc>
        <w:tc>
          <w:tcPr>
            <w:tcW w:w="556" w:type="pct"/>
            <w:vAlign w:val="center"/>
          </w:tcPr>
          <w:p w14:paraId="3E55F1EB" w14:textId="37950A8E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6.9 (4.0 – 11.0)</w:t>
            </w:r>
          </w:p>
        </w:tc>
        <w:tc>
          <w:tcPr>
            <w:tcW w:w="556" w:type="pct"/>
            <w:vAlign w:val="center"/>
          </w:tcPr>
          <w:p w14:paraId="02BFD73A" w14:textId="0452CFFB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4309</w:t>
            </w:r>
          </w:p>
        </w:tc>
        <w:tc>
          <w:tcPr>
            <w:tcW w:w="556" w:type="pct"/>
            <w:vAlign w:val="center"/>
          </w:tcPr>
          <w:p w14:paraId="1AA89D59" w14:textId="03CACBA2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4.7 (2.0 – 7.5)</w:t>
            </w:r>
          </w:p>
        </w:tc>
        <w:tc>
          <w:tcPr>
            <w:tcW w:w="556" w:type="pct"/>
            <w:vAlign w:val="center"/>
          </w:tcPr>
          <w:p w14:paraId="21747CE3" w14:textId="43B8246E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678</w:t>
            </w:r>
          </w:p>
        </w:tc>
        <w:tc>
          <w:tcPr>
            <w:tcW w:w="556" w:type="pct"/>
            <w:vAlign w:val="center"/>
          </w:tcPr>
          <w:p w14:paraId="4E3DC2C9" w14:textId="183294B7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3.0 (0.7 – 6.5)</w:t>
            </w:r>
          </w:p>
        </w:tc>
        <w:tc>
          <w:tcPr>
            <w:tcW w:w="556" w:type="pct"/>
            <w:vAlign w:val="center"/>
          </w:tcPr>
          <w:p w14:paraId="1F54A675" w14:textId="71B6EB6E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36</w:t>
            </w:r>
          </w:p>
        </w:tc>
        <w:tc>
          <w:tcPr>
            <w:tcW w:w="556" w:type="pct"/>
            <w:vAlign w:val="center"/>
          </w:tcPr>
          <w:p w14:paraId="0D82A75B" w14:textId="30842C62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3.0 (0 – 6.0)</w:t>
            </w:r>
          </w:p>
        </w:tc>
      </w:tr>
      <w:tr w:rsidR="00A92B94" w:rsidRPr="00BF64F7" w14:paraId="04DA9FB2" w14:textId="685B0128" w:rsidTr="00A92B94">
        <w:tc>
          <w:tcPr>
            <w:tcW w:w="550" w:type="pct"/>
            <w:vAlign w:val="center"/>
          </w:tcPr>
          <w:p w14:paraId="25AEBEFB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56" w:type="pct"/>
            <w:vAlign w:val="center"/>
          </w:tcPr>
          <w:p w14:paraId="4F58FC78" w14:textId="77777777" w:rsidR="00E121AC" w:rsidRPr="00BF64F7" w:rsidRDefault="00E121A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56" w:type="pct"/>
            <w:vAlign w:val="center"/>
          </w:tcPr>
          <w:p w14:paraId="4F956504" w14:textId="77777777" w:rsidR="00E121AC" w:rsidRPr="00BF64F7" w:rsidRDefault="00E121A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56" w:type="pct"/>
            <w:vAlign w:val="center"/>
          </w:tcPr>
          <w:p w14:paraId="23DA74FE" w14:textId="022E91A0" w:rsidR="00E121AC" w:rsidRPr="00BF64F7" w:rsidRDefault="00E121A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56" w:type="pct"/>
            <w:vAlign w:val="center"/>
          </w:tcPr>
          <w:p w14:paraId="62625168" w14:textId="77777777" w:rsidR="00E121AC" w:rsidRPr="00BF64F7" w:rsidRDefault="00E121A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56" w:type="pct"/>
            <w:vAlign w:val="center"/>
          </w:tcPr>
          <w:p w14:paraId="34574F13" w14:textId="77777777" w:rsidR="00E121AC" w:rsidRPr="00BF64F7" w:rsidRDefault="00E121A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56" w:type="pct"/>
            <w:vAlign w:val="center"/>
          </w:tcPr>
          <w:p w14:paraId="21E0961C" w14:textId="77777777" w:rsidR="00E121AC" w:rsidRPr="00BF64F7" w:rsidRDefault="00E121A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56" w:type="pct"/>
            <w:vAlign w:val="center"/>
          </w:tcPr>
          <w:p w14:paraId="06485718" w14:textId="77777777" w:rsidR="00E121AC" w:rsidRPr="00BF64F7" w:rsidRDefault="00E121A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56" w:type="pct"/>
            <w:vAlign w:val="center"/>
          </w:tcPr>
          <w:p w14:paraId="2041D4FD" w14:textId="77777777" w:rsidR="00E121AC" w:rsidRPr="00BF64F7" w:rsidRDefault="00E121AC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</w:p>
        </w:tc>
      </w:tr>
      <w:tr w:rsidR="00A92B94" w:rsidRPr="00BF64F7" w14:paraId="2512BC29" w14:textId="1894BA44" w:rsidTr="00A92B94">
        <w:tc>
          <w:tcPr>
            <w:tcW w:w="5000" w:type="pct"/>
            <w:gridSpan w:val="9"/>
            <w:vAlign w:val="center"/>
          </w:tcPr>
          <w:p w14:paraId="38DBAE4E" w14:textId="04695EB1" w:rsidR="00A92B94" w:rsidRPr="00BF64F7" w:rsidRDefault="00A92B94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3</w:t>
            </w: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s-ES"/>
              </w:rPr>
              <w:t>rd</w:t>
            </w: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pregnancy</w:t>
            </w:r>
            <w:proofErr w:type="spellEnd"/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trimester</w:t>
            </w:r>
            <w:proofErr w:type="spellEnd"/>
          </w:p>
        </w:tc>
      </w:tr>
      <w:tr w:rsidR="00A92B94" w:rsidRPr="00BF64F7" w14:paraId="2CAA06C4" w14:textId="5EBABDDA" w:rsidTr="00A92B94">
        <w:tc>
          <w:tcPr>
            <w:tcW w:w="550" w:type="pct"/>
            <w:vAlign w:val="center"/>
          </w:tcPr>
          <w:p w14:paraId="2BDCB295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Argentina</w:t>
            </w:r>
          </w:p>
        </w:tc>
        <w:tc>
          <w:tcPr>
            <w:tcW w:w="556" w:type="pct"/>
            <w:vAlign w:val="center"/>
          </w:tcPr>
          <w:p w14:paraId="58684FAB" w14:textId="28B18212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4</w:t>
            </w:r>
          </w:p>
        </w:tc>
        <w:tc>
          <w:tcPr>
            <w:tcW w:w="556" w:type="pct"/>
            <w:vAlign w:val="center"/>
          </w:tcPr>
          <w:p w14:paraId="18BD2927" w14:textId="3CD7B572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2.2 (8.0 – 16.6)</w:t>
            </w:r>
          </w:p>
        </w:tc>
        <w:tc>
          <w:tcPr>
            <w:tcW w:w="556" w:type="pct"/>
            <w:vAlign w:val="center"/>
          </w:tcPr>
          <w:p w14:paraId="34C536B4" w14:textId="71CC9ADE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385</w:t>
            </w:r>
          </w:p>
        </w:tc>
        <w:tc>
          <w:tcPr>
            <w:tcW w:w="556" w:type="pct"/>
            <w:vAlign w:val="center"/>
          </w:tcPr>
          <w:p w14:paraId="43012D40" w14:textId="69952CF1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3.1 (11.0 – 16.4)</w:t>
            </w:r>
          </w:p>
        </w:tc>
        <w:tc>
          <w:tcPr>
            <w:tcW w:w="556" w:type="pct"/>
            <w:vAlign w:val="center"/>
          </w:tcPr>
          <w:p w14:paraId="02201F60" w14:textId="626F5A36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20</w:t>
            </w:r>
          </w:p>
        </w:tc>
        <w:tc>
          <w:tcPr>
            <w:tcW w:w="556" w:type="pct"/>
            <w:vAlign w:val="center"/>
          </w:tcPr>
          <w:p w14:paraId="2B297159" w14:textId="533F232B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1.4 (9.0 – 15.3)</w:t>
            </w:r>
          </w:p>
        </w:tc>
        <w:tc>
          <w:tcPr>
            <w:tcW w:w="556" w:type="pct"/>
            <w:vAlign w:val="center"/>
          </w:tcPr>
          <w:p w14:paraId="3D123407" w14:textId="7D365176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37</w:t>
            </w:r>
          </w:p>
        </w:tc>
        <w:tc>
          <w:tcPr>
            <w:tcW w:w="556" w:type="pct"/>
            <w:vAlign w:val="center"/>
          </w:tcPr>
          <w:p w14:paraId="7E62D698" w14:textId="028B23F0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3.0 (8.0 – 15.5)</w:t>
            </w:r>
          </w:p>
        </w:tc>
      </w:tr>
      <w:tr w:rsidR="00A92B94" w:rsidRPr="00BF64F7" w14:paraId="7BE04450" w14:textId="30CF6E32" w:rsidTr="00A92B94">
        <w:tc>
          <w:tcPr>
            <w:tcW w:w="550" w:type="pct"/>
            <w:vAlign w:val="center"/>
          </w:tcPr>
          <w:p w14:paraId="11D25B82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Brazil</w:t>
            </w:r>
            <w:proofErr w:type="spellEnd"/>
          </w:p>
        </w:tc>
        <w:tc>
          <w:tcPr>
            <w:tcW w:w="556" w:type="pct"/>
            <w:vAlign w:val="center"/>
          </w:tcPr>
          <w:p w14:paraId="6BF3E059" w14:textId="06A23920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28</w:t>
            </w:r>
          </w:p>
        </w:tc>
        <w:tc>
          <w:tcPr>
            <w:tcW w:w="556" w:type="pct"/>
            <w:vAlign w:val="center"/>
          </w:tcPr>
          <w:p w14:paraId="5C2E9D09" w14:textId="7C7C1E41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7.2 (14.8 – 19.2)</w:t>
            </w:r>
          </w:p>
        </w:tc>
        <w:tc>
          <w:tcPr>
            <w:tcW w:w="556" w:type="pct"/>
            <w:vAlign w:val="center"/>
          </w:tcPr>
          <w:p w14:paraId="05F29798" w14:textId="047F99CA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863</w:t>
            </w:r>
          </w:p>
        </w:tc>
        <w:tc>
          <w:tcPr>
            <w:tcW w:w="556" w:type="pct"/>
            <w:vAlign w:val="center"/>
          </w:tcPr>
          <w:p w14:paraId="552B1A21" w14:textId="3238A05E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2.0 (9.0 – 15.0)</w:t>
            </w:r>
          </w:p>
        </w:tc>
        <w:tc>
          <w:tcPr>
            <w:tcW w:w="556" w:type="pct"/>
            <w:vAlign w:val="center"/>
          </w:tcPr>
          <w:p w14:paraId="7BE08869" w14:textId="0128EF9F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33</w:t>
            </w:r>
          </w:p>
        </w:tc>
        <w:tc>
          <w:tcPr>
            <w:tcW w:w="556" w:type="pct"/>
            <w:vAlign w:val="center"/>
          </w:tcPr>
          <w:p w14:paraId="1DBF7FEC" w14:textId="7697205E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1.8 (6.9 – 15.2)</w:t>
            </w:r>
          </w:p>
        </w:tc>
        <w:tc>
          <w:tcPr>
            <w:tcW w:w="556" w:type="pct"/>
            <w:vAlign w:val="center"/>
          </w:tcPr>
          <w:p w14:paraId="20C33A13" w14:textId="53B08D28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30</w:t>
            </w:r>
          </w:p>
        </w:tc>
        <w:tc>
          <w:tcPr>
            <w:tcW w:w="556" w:type="pct"/>
            <w:vAlign w:val="center"/>
          </w:tcPr>
          <w:p w14:paraId="7C97B06F" w14:textId="3A58A623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0.6 (4.3 – 12.2)</w:t>
            </w:r>
          </w:p>
        </w:tc>
      </w:tr>
      <w:tr w:rsidR="00A92B94" w:rsidRPr="00BF64F7" w14:paraId="78F39F54" w14:textId="625881BE" w:rsidTr="00A92B94">
        <w:tc>
          <w:tcPr>
            <w:tcW w:w="550" w:type="pct"/>
            <w:vAlign w:val="center"/>
          </w:tcPr>
          <w:p w14:paraId="65A9A08E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Chile</w:t>
            </w:r>
          </w:p>
        </w:tc>
        <w:tc>
          <w:tcPr>
            <w:tcW w:w="556" w:type="pct"/>
            <w:vAlign w:val="center"/>
          </w:tcPr>
          <w:p w14:paraId="7655B1A5" w14:textId="242C23A7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556" w:type="pct"/>
            <w:vAlign w:val="center"/>
          </w:tcPr>
          <w:p w14:paraId="7947E497" w14:textId="6CC17A2F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9.0 (-)</w:t>
            </w:r>
          </w:p>
        </w:tc>
        <w:tc>
          <w:tcPr>
            <w:tcW w:w="556" w:type="pct"/>
            <w:vAlign w:val="center"/>
          </w:tcPr>
          <w:p w14:paraId="508CF4B6" w14:textId="7CABBBFB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634</w:t>
            </w:r>
          </w:p>
        </w:tc>
        <w:tc>
          <w:tcPr>
            <w:tcW w:w="556" w:type="pct"/>
            <w:vAlign w:val="center"/>
          </w:tcPr>
          <w:p w14:paraId="2C69F8B5" w14:textId="3C02342B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2.0 (9.1 – 15.5)</w:t>
            </w:r>
          </w:p>
        </w:tc>
        <w:tc>
          <w:tcPr>
            <w:tcW w:w="556" w:type="pct"/>
            <w:vAlign w:val="center"/>
          </w:tcPr>
          <w:p w14:paraId="36DD8AD3" w14:textId="781C1E08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255</w:t>
            </w:r>
          </w:p>
        </w:tc>
        <w:tc>
          <w:tcPr>
            <w:tcW w:w="556" w:type="pct"/>
            <w:vAlign w:val="center"/>
          </w:tcPr>
          <w:p w14:paraId="1E8D267E" w14:textId="604B5F3D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0.6 (6.8 – 14.5)</w:t>
            </w:r>
          </w:p>
        </w:tc>
        <w:tc>
          <w:tcPr>
            <w:tcW w:w="556" w:type="pct"/>
            <w:vAlign w:val="center"/>
          </w:tcPr>
          <w:p w14:paraId="787633C1" w14:textId="6D3019F1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63</w:t>
            </w:r>
          </w:p>
        </w:tc>
        <w:tc>
          <w:tcPr>
            <w:tcW w:w="556" w:type="pct"/>
            <w:vAlign w:val="center"/>
          </w:tcPr>
          <w:p w14:paraId="69AC7C3B" w14:textId="100DE9F7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9.0 (5.5 – 14.2)</w:t>
            </w:r>
          </w:p>
        </w:tc>
      </w:tr>
      <w:tr w:rsidR="00A92B94" w:rsidRPr="00BF64F7" w14:paraId="7E8C22DC" w14:textId="1926CCDC" w:rsidTr="00A92B94">
        <w:tc>
          <w:tcPr>
            <w:tcW w:w="550" w:type="pct"/>
            <w:vAlign w:val="center"/>
          </w:tcPr>
          <w:p w14:paraId="35346256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Colombia</w:t>
            </w:r>
          </w:p>
        </w:tc>
        <w:tc>
          <w:tcPr>
            <w:tcW w:w="556" w:type="pct"/>
            <w:vAlign w:val="center"/>
          </w:tcPr>
          <w:p w14:paraId="541B2782" w14:textId="637894B2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7</w:t>
            </w:r>
          </w:p>
        </w:tc>
        <w:tc>
          <w:tcPr>
            <w:tcW w:w="556" w:type="pct"/>
            <w:vAlign w:val="center"/>
          </w:tcPr>
          <w:p w14:paraId="279EA0DE" w14:textId="46831B3A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2.0 (9.5 – 13.5)</w:t>
            </w:r>
          </w:p>
        </w:tc>
        <w:tc>
          <w:tcPr>
            <w:tcW w:w="556" w:type="pct"/>
            <w:vAlign w:val="center"/>
          </w:tcPr>
          <w:p w14:paraId="30C7974B" w14:textId="7F2F329E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606</w:t>
            </w:r>
          </w:p>
        </w:tc>
        <w:tc>
          <w:tcPr>
            <w:tcW w:w="556" w:type="pct"/>
            <w:vAlign w:val="center"/>
          </w:tcPr>
          <w:p w14:paraId="063EFBB2" w14:textId="0B01D665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0.0 (7.1 – 13.0)</w:t>
            </w:r>
          </w:p>
        </w:tc>
        <w:tc>
          <w:tcPr>
            <w:tcW w:w="556" w:type="pct"/>
            <w:vAlign w:val="center"/>
          </w:tcPr>
          <w:p w14:paraId="29920BFC" w14:textId="4560353A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27</w:t>
            </w:r>
          </w:p>
        </w:tc>
        <w:tc>
          <w:tcPr>
            <w:tcW w:w="556" w:type="pct"/>
            <w:vAlign w:val="center"/>
          </w:tcPr>
          <w:p w14:paraId="35EF6D7C" w14:textId="4F70B680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7.4 (5.0 – 9.8)</w:t>
            </w:r>
          </w:p>
        </w:tc>
        <w:tc>
          <w:tcPr>
            <w:tcW w:w="556" w:type="pct"/>
            <w:vAlign w:val="center"/>
          </w:tcPr>
          <w:p w14:paraId="008DDD35" w14:textId="13845756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40</w:t>
            </w:r>
          </w:p>
        </w:tc>
        <w:tc>
          <w:tcPr>
            <w:tcW w:w="556" w:type="pct"/>
            <w:vAlign w:val="center"/>
          </w:tcPr>
          <w:p w14:paraId="5D6BE017" w14:textId="508143AC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9.6 (5.9 – 11.1)</w:t>
            </w:r>
          </w:p>
        </w:tc>
      </w:tr>
      <w:tr w:rsidR="00A92B94" w:rsidRPr="00BF64F7" w14:paraId="48C74F99" w14:textId="0E80C826" w:rsidTr="00A92B94">
        <w:tc>
          <w:tcPr>
            <w:tcW w:w="550" w:type="pct"/>
            <w:vAlign w:val="center"/>
          </w:tcPr>
          <w:p w14:paraId="61225FD6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Mexico</w:t>
            </w:r>
            <w:proofErr w:type="spellEnd"/>
          </w:p>
        </w:tc>
        <w:tc>
          <w:tcPr>
            <w:tcW w:w="556" w:type="pct"/>
            <w:vAlign w:val="center"/>
          </w:tcPr>
          <w:p w14:paraId="2AA419BC" w14:textId="2EB86932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6</w:t>
            </w:r>
          </w:p>
        </w:tc>
        <w:tc>
          <w:tcPr>
            <w:tcW w:w="556" w:type="pct"/>
            <w:vAlign w:val="center"/>
          </w:tcPr>
          <w:p w14:paraId="68A74E1C" w14:textId="7CA5EC83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0.8 (10.5 – 11.8)</w:t>
            </w:r>
          </w:p>
        </w:tc>
        <w:tc>
          <w:tcPr>
            <w:tcW w:w="556" w:type="pct"/>
            <w:vAlign w:val="center"/>
          </w:tcPr>
          <w:p w14:paraId="747BFF42" w14:textId="12414B8B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390</w:t>
            </w:r>
          </w:p>
        </w:tc>
        <w:tc>
          <w:tcPr>
            <w:tcW w:w="556" w:type="pct"/>
            <w:vAlign w:val="center"/>
          </w:tcPr>
          <w:p w14:paraId="7A8ABEF5" w14:textId="0C16EEBC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1.0 (7.5 – 14.0)</w:t>
            </w:r>
          </w:p>
        </w:tc>
        <w:tc>
          <w:tcPr>
            <w:tcW w:w="556" w:type="pct"/>
            <w:vAlign w:val="center"/>
          </w:tcPr>
          <w:p w14:paraId="2A9653A3" w14:textId="177EC122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75</w:t>
            </w:r>
          </w:p>
        </w:tc>
        <w:tc>
          <w:tcPr>
            <w:tcW w:w="556" w:type="pct"/>
            <w:vAlign w:val="center"/>
          </w:tcPr>
          <w:p w14:paraId="0FED5AEF" w14:textId="49EDBCBE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8.6 (4.0 – 11.2)</w:t>
            </w:r>
          </w:p>
        </w:tc>
        <w:tc>
          <w:tcPr>
            <w:tcW w:w="556" w:type="pct"/>
            <w:vAlign w:val="center"/>
          </w:tcPr>
          <w:p w14:paraId="7D8B070F" w14:textId="55969429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7</w:t>
            </w:r>
          </w:p>
        </w:tc>
        <w:tc>
          <w:tcPr>
            <w:tcW w:w="556" w:type="pct"/>
            <w:vAlign w:val="center"/>
          </w:tcPr>
          <w:p w14:paraId="599ABF90" w14:textId="465D34FC" w:rsidR="00E121AC" w:rsidRPr="00BF64F7" w:rsidRDefault="00D513C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7.0 (1.0 – 9.0)</w:t>
            </w:r>
          </w:p>
        </w:tc>
      </w:tr>
      <w:tr w:rsidR="00A92B94" w:rsidRPr="00BF64F7" w14:paraId="507D6AB4" w14:textId="20B3CD8F" w:rsidTr="00A92B94">
        <w:tc>
          <w:tcPr>
            <w:tcW w:w="550" w:type="pct"/>
            <w:vAlign w:val="center"/>
          </w:tcPr>
          <w:p w14:paraId="214569CA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Panama</w:t>
            </w:r>
            <w:proofErr w:type="spellEnd"/>
          </w:p>
        </w:tc>
        <w:tc>
          <w:tcPr>
            <w:tcW w:w="556" w:type="pct"/>
            <w:vAlign w:val="center"/>
          </w:tcPr>
          <w:p w14:paraId="124793F2" w14:textId="40F7D4B3" w:rsidR="00E121AC" w:rsidRPr="00BF64F7" w:rsidRDefault="002164AF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28</w:t>
            </w:r>
          </w:p>
        </w:tc>
        <w:tc>
          <w:tcPr>
            <w:tcW w:w="556" w:type="pct"/>
            <w:vAlign w:val="center"/>
          </w:tcPr>
          <w:p w14:paraId="5C7FA1A9" w14:textId="09692E01" w:rsidR="00E121AC" w:rsidRPr="00BF64F7" w:rsidRDefault="00635C0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1.0 (8.8 – 14.1)</w:t>
            </w:r>
          </w:p>
        </w:tc>
        <w:tc>
          <w:tcPr>
            <w:tcW w:w="556" w:type="pct"/>
            <w:vAlign w:val="center"/>
          </w:tcPr>
          <w:p w14:paraId="5F0372C5" w14:textId="4B1A5FBB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482</w:t>
            </w:r>
          </w:p>
        </w:tc>
        <w:tc>
          <w:tcPr>
            <w:tcW w:w="556" w:type="pct"/>
            <w:vAlign w:val="center"/>
          </w:tcPr>
          <w:p w14:paraId="423EC620" w14:textId="78B5C1AF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8.4 (5.5 – 11.9)</w:t>
            </w:r>
          </w:p>
        </w:tc>
        <w:tc>
          <w:tcPr>
            <w:tcW w:w="556" w:type="pct"/>
            <w:vAlign w:val="center"/>
          </w:tcPr>
          <w:p w14:paraId="5860A188" w14:textId="75EA70BE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730</w:t>
            </w:r>
          </w:p>
        </w:tc>
        <w:tc>
          <w:tcPr>
            <w:tcW w:w="556" w:type="pct"/>
            <w:vAlign w:val="center"/>
          </w:tcPr>
          <w:p w14:paraId="1126C4C5" w14:textId="47BC7EDD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7.0 (4.0 – 10.2)</w:t>
            </w:r>
          </w:p>
        </w:tc>
        <w:tc>
          <w:tcPr>
            <w:tcW w:w="556" w:type="pct"/>
            <w:vAlign w:val="center"/>
          </w:tcPr>
          <w:p w14:paraId="2CE19D0D" w14:textId="433D1A47" w:rsidR="00E121AC" w:rsidRPr="00BF64F7" w:rsidRDefault="00A92B94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90</w:t>
            </w:r>
          </w:p>
        </w:tc>
        <w:tc>
          <w:tcPr>
            <w:tcW w:w="556" w:type="pct"/>
            <w:vAlign w:val="center"/>
          </w:tcPr>
          <w:p w14:paraId="6652B4BE" w14:textId="30A4AA83" w:rsidR="00E121AC" w:rsidRPr="00BF64F7" w:rsidRDefault="00A92B94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7.0 (3.6 – 9.5)</w:t>
            </w:r>
          </w:p>
        </w:tc>
      </w:tr>
      <w:tr w:rsidR="00A92B94" w:rsidRPr="00BF64F7" w14:paraId="42CE2E43" w14:textId="0DECBFA2" w:rsidTr="00A92B94">
        <w:tc>
          <w:tcPr>
            <w:tcW w:w="550" w:type="pct"/>
            <w:vAlign w:val="center"/>
          </w:tcPr>
          <w:p w14:paraId="76736EB4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Paraguay</w:t>
            </w:r>
          </w:p>
        </w:tc>
        <w:tc>
          <w:tcPr>
            <w:tcW w:w="556" w:type="pct"/>
            <w:vAlign w:val="center"/>
          </w:tcPr>
          <w:p w14:paraId="2FD8AA2D" w14:textId="7DC89E8B" w:rsidR="00E121AC" w:rsidRPr="00BF64F7" w:rsidRDefault="00635C0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1</w:t>
            </w:r>
          </w:p>
        </w:tc>
        <w:tc>
          <w:tcPr>
            <w:tcW w:w="556" w:type="pct"/>
            <w:vAlign w:val="center"/>
          </w:tcPr>
          <w:p w14:paraId="206BDB27" w14:textId="13EEB652" w:rsidR="00E121AC" w:rsidRPr="00BF64F7" w:rsidRDefault="00635C0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7.0 (13.5 – 18.8)</w:t>
            </w:r>
          </w:p>
        </w:tc>
        <w:tc>
          <w:tcPr>
            <w:tcW w:w="556" w:type="pct"/>
            <w:vAlign w:val="center"/>
          </w:tcPr>
          <w:p w14:paraId="26054270" w14:textId="509E43E8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504</w:t>
            </w:r>
          </w:p>
        </w:tc>
        <w:tc>
          <w:tcPr>
            <w:tcW w:w="556" w:type="pct"/>
            <w:vAlign w:val="center"/>
          </w:tcPr>
          <w:p w14:paraId="23BC7692" w14:textId="3EE99AC5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9.6 (6.0 – 14.0)</w:t>
            </w:r>
          </w:p>
        </w:tc>
        <w:tc>
          <w:tcPr>
            <w:tcW w:w="556" w:type="pct"/>
            <w:vAlign w:val="center"/>
          </w:tcPr>
          <w:p w14:paraId="424970A8" w14:textId="79EC0ECA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33</w:t>
            </w:r>
          </w:p>
        </w:tc>
        <w:tc>
          <w:tcPr>
            <w:tcW w:w="556" w:type="pct"/>
            <w:vAlign w:val="center"/>
          </w:tcPr>
          <w:p w14:paraId="114C81AB" w14:textId="4C092692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7.0 (3.0 – 11.0)</w:t>
            </w:r>
          </w:p>
        </w:tc>
        <w:tc>
          <w:tcPr>
            <w:tcW w:w="556" w:type="pct"/>
            <w:vAlign w:val="center"/>
          </w:tcPr>
          <w:p w14:paraId="4E805ED3" w14:textId="5FF1E266" w:rsidR="00E121AC" w:rsidRPr="00BF64F7" w:rsidRDefault="00A92B94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39</w:t>
            </w:r>
          </w:p>
        </w:tc>
        <w:tc>
          <w:tcPr>
            <w:tcW w:w="556" w:type="pct"/>
            <w:vAlign w:val="center"/>
          </w:tcPr>
          <w:p w14:paraId="2DC2AE9A" w14:textId="3F6EFA42" w:rsidR="00E121AC" w:rsidRPr="00BF64F7" w:rsidRDefault="00A92B94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6.0 (3.0 – 11.0)</w:t>
            </w:r>
          </w:p>
        </w:tc>
      </w:tr>
      <w:tr w:rsidR="00A92B94" w:rsidRPr="00BF64F7" w14:paraId="61FF58D1" w14:textId="20B11DA4" w:rsidTr="00A92B94">
        <w:tc>
          <w:tcPr>
            <w:tcW w:w="550" w:type="pct"/>
            <w:vAlign w:val="center"/>
          </w:tcPr>
          <w:p w14:paraId="7AD18FE9" w14:textId="77777777" w:rsidR="00E121AC" w:rsidRPr="00BF64F7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Peru</w:t>
            </w:r>
            <w:proofErr w:type="spellEnd"/>
          </w:p>
        </w:tc>
        <w:tc>
          <w:tcPr>
            <w:tcW w:w="556" w:type="pct"/>
            <w:vAlign w:val="center"/>
          </w:tcPr>
          <w:p w14:paraId="6DDDE60B" w14:textId="47D51160" w:rsidR="00E121AC" w:rsidRPr="00BF64F7" w:rsidRDefault="00635C0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556" w:type="pct"/>
            <w:vAlign w:val="center"/>
          </w:tcPr>
          <w:p w14:paraId="30E403EF" w14:textId="54086272" w:rsidR="00E121AC" w:rsidRPr="00BF64F7" w:rsidRDefault="00635C0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556" w:type="pct"/>
            <w:vAlign w:val="center"/>
          </w:tcPr>
          <w:p w14:paraId="74CF2296" w14:textId="062CAF28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70</w:t>
            </w:r>
          </w:p>
        </w:tc>
        <w:tc>
          <w:tcPr>
            <w:tcW w:w="556" w:type="pct"/>
            <w:vAlign w:val="center"/>
          </w:tcPr>
          <w:p w14:paraId="55D2F735" w14:textId="14AF3A18" w:rsidR="00E121AC" w:rsidRPr="00BF64F7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2.0 (10.0 – 15.0)</w:t>
            </w:r>
          </w:p>
        </w:tc>
        <w:tc>
          <w:tcPr>
            <w:tcW w:w="556" w:type="pct"/>
            <w:vAlign w:val="center"/>
          </w:tcPr>
          <w:p w14:paraId="71498E86" w14:textId="6EEF5706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8</w:t>
            </w:r>
          </w:p>
        </w:tc>
        <w:tc>
          <w:tcPr>
            <w:tcW w:w="556" w:type="pct"/>
            <w:vAlign w:val="center"/>
          </w:tcPr>
          <w:p w14:paraId="7AB84C55" w14:textId="6FBE4F75" w:rsidR="00E121AC" w:rsidRPr="00BF64F7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8.0 (4.0 – 15.8)</w:t>
            </w:r>
          </w:p>
        </w:tc>
        <w:tc>
          <w:tcPr>
            <w:tcW w:w="556" w:type="pct"/>
            <w:vAlign w:val="center"/>
          </w:tcPr>
          <w:p w14:paraId="45CAF24C" w14:textId="1F838CE5" w:rsidR="00E121AC" w:rsidRPr="00BF64F7" w:rsidRDefault="00A92B94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3</w:t>
            </w:r>
          </w:p>
        </w:tc>
        <w:tc>
          <w:tcPr>
            <w:tcW w:w="556" w:type="pct"/>
            <w:vAlign w:val="center"/>
          </w:tcPr>
          <w:p w14:paraId="15BE1FA9" w14:textId="1DABA663" w:rsidR="00E121AC" w:rsidRPr="00BF64F7" w:rsidRDefault="00A92B94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BF64F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1.0 (10.0 – 13.0)</w:t>
            </w:r>
          </w:p>
        </w:tc>
      </w:tr>
      <w:tr w:rsidR="00A92B94" w:rsidRPr="004F51A3" w14:paraId="03AE4E1D" w14:textId="39D145E6" w:rsidTr="00A92B94">
        <w:tc>
          <w:tcPr>
            <w:tcW w:w="550" w:type="pct"/>
            <w:vAlign w:val="center"/>
          </w:tcPr>
          <w:p w14:paraId="1BFF2784" w14:textId="77777777" w:rsidR="00E121AC" w:rsidRPr="005B4A3C" w:rsidRDefault="00E121AC" w:rsidP="00A92B94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5B4A3C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Uruguay</w:t>
            </w:r>
          </w:p>
        </w:tc>
        <w:tc>
          <w:tcPr>
            <w:tcW w:w="556" w:type="pct"/>
            <w:vAlign w:val="center"/>
          </w:tcPr>
          <w:p w14:paraId="3B8C044C" w14:textId="53C05323" w:rsidR="00E121AC" w:rsidRPr="005B4A3C" w:rsidRDefault="00635C0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5B4A3C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32</w:t>
            </w:r>
          </w:p>
        </w:tc>
        <w:tc>
          <w:tcPr>
            <w:tcW w:w="556" w:type="pct"/>
            <w:vAlign w:val="center"/>
          </w:tcPr>
          <w:p w14:paraId="2BC06342" w14:textId="706198B3" w:rsidR="00E121AC" w:rsidRPr="005B4A3C" w:rsidRDefault="00635C0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5B4A3C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2.1 (9.6 – 15.6)</w:t>
            </w:r>
          </w:p>
        </w:tc>
        <w:tc>
          <w:tcPr>
            <w:tcW w:w="556" w:type="pct"/>
            <w:vAlign w:val="center"/>
          </w:tcPr>
          <w:p w14:paraId="058DB892" w14:textId="67988B12" w:rsidR="00E121AC" w:rsidRPr="005B4A3C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5B4A3C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5727</w:t>
            </w:r>
          </w:p>
        </w:tc>
        <w:tc>
          <w:tcPr>
            <w:tcW w:w="556" w:type="pct"/>
            <w:vAlign w:val="center"/>
          </w:tcPr>
          <w:p w14:paraId="77A1ABA4" w14:textId="2FA77D2A" w:rsidR="00E121AC" w:rsidRPr="005B4A3C" w:rsidRDefault="00DB5375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5B4A3C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1.5 (8.2 – 15.0)</w:t>
            </w:r>
          </w:p>
        </w:tc>
        <w:tc>
          <w:tcPr>
            <w:tcW w:w="556" w:type="pct"/>
            <w:vAlign w:val="center"/>
          </w:tcPr>
          <w:p w14:paraId="11207918" w14:textId="2DF39D93" w:rsidR="00E121AC" w:rsidRPr="005B4A3C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5B4A3C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896</w:t>
            </w:r>
          </w:p>
        </w:tc>
        <w:tc>
          <w:tcPr>
            <w:tcW w:w="556" w:type="pct"/>
            <w:vAlign w:val="center"/>
          </w:tcPr>
          <w:p w14:paraId="64304D69" w14:textId="6C351040" w:rsidR="00E121AC" w:rsidRPr="005B4A3C" w:rsidRDefault="00A10986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5B4A3C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0.0 (6.2 – 14.5)</w:t>
            </w:r>
          </w:p>
        </w:tc>
        <w:tc>
          <w:tcPr>
            <w:tcW w:w="556" w:type="pct"/>
            <w:vAlign w:val="center"/>
          </w:tcPr>
          <w:p w14:paraId="2C73688A" w14:textId="6BA41A84" w:rsidR="00E121AC" w:rsidRPr="005B4A3C" w:rsidRDefault="00A92B94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5B4A3C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186</w:t>
            </w:r>
          </w:p>
        </w:tc>
        <w:tc>
          <w:tcPr>
            <w:tcW w:w="556" w:type="pct"/>
            <w:vAlign w:val="center"/>
          </w:tcPr>
          <w:p w14:paraId="627E43C2" w14:textId="2CA270CF" w:rsidR="00E121AC" w:rsidRPr="005B4A3C" w:rsidRDefault="00A92B94" w:rsidP="00A92B9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5B4A3C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9.6 (6.0 – 13.0)</w:t>
            </w:r>
          </w:p>
        </w:tc>
      </w:tr>
    </w:tbl>
    <w:p w14:paraId="5D3137A6" w14:textId="77777777" w:rsidR="00B745B0" w:rsidRPr="00A92B94" w:rsidRDefault="00B745B0" w:rsidP="00B745B0">
      <w:pPr>
        <w:rPr>
          <w:rFonts w:ascii="Arial" w:hAnsi="Arial" w:cs="Arial"/>
          <w:b/>
          <w:color w:val="000000"/>
          <w:sz w:val="22"/>
          <w:szCs w:val="22"/>
          <w:lang w:val="en-US" w:eastAsia="es-MX"/>
        </w:rPr>
        <w:sectPr w:rsidR="00B745B0" w:rsidRPr="00A92B94" w:rsidSect="00557CC2">
          <w:pgSz w:w="15840" w:h="12240" w:orient="landscape"/>
          <w:pgMar w:top="1701" w:right="1417" w:bottom="1701" w:left="1417" w:header="720" w:footer="720" w:gutter="0"/>
          <w:cols w:space="720"/>
          <w:docGrid w:linePitch="326"/>
        </w:sectPr>
      </w:pPr>
    </w:p>
    <w:p w14:paraId="0FF7734D" w14:textId="402A17CA" w:rsidR="00D43784" w:rsidRDefault="00BF64F7" w:rsidP="00BF64F7">
      <w:pPr>
        <w:ind w:right="51"/>
        <w:jc w:val="both"/>
        <w:rPr>
          <w:rFonts w:ascii="Arial" w:hAnsi="Arial" w:cs="Arial"/>
          <w:b/>
          <w:color w:val="000000"/>
          <w:sz w:val="22"/>
          <w:szCs w:val="22"/>
          <w:lang w:val="en-US"/>
        </w:rPr>
      </w:pPr>
      <w:r w:rsidRPr="00BF64F7">
        <w:rPr>
          <w:rFonts w:ascii="Arial" w:hAnsi="Arial" w:cs="Arial"/>
          <w:b/>
          <w:color w:val="000000"/>
          <w:sz w:val="22"/>
          <w:szCs w:val="22"/>
          <w:lang w:val="en-US"/>
        </w:rPr>
        <w:lastRenderedPageBreak/>
        <w:t xml:space="preserve">S3 Table. </w:t>
      </w:r>
      <w:r w:rsidR="00634F0A" w:rsidRPr="00BF64F7">
        <w:rPr>
          <w:rFonts w:ascii="Arial" w:hAnsi="Arial" w:cs="Arial"/>
          <w:b/>
          <w:color w:val="000000"/>
          <w:sz w:val="22"/>
          <w:szCs w:val="22"/>
          <w:lang w:val="en-US"/>
        </w:rPr>
        <w:t>Distribution of gestational weight gain according to pre</w:t>
      </w:r>
      <w:r w:rsidR="006C3156" w:rsidRPr="00BF64F7">
        <w:rPr>
          <w:rFonts w:ascii="Arial" w:hAnsi="Arial" w:cs="Arial"/>
          <w:b/>
          <w:color w:val="000000"/>
          <w:sz w:val="22"/>
          <w:szCs w:val="22"/>
          <w:lang w:val="en-US"/>
        </w:rPr>
        <w:t>-</w:t>
      </w:r>
      <w:r w:rsidR="00634F0A" w:rsidRPr="00BF64F7">
        <w:rPr>
          <w:rFonts w:ascii="Arial" w:hAnsi="Arial" w:cs="Arial"/>
          <w:b/>
          <w:color w:val="000000"/>
          <w:sz w:val="22"/>
          <w:szCs w:val="22"/>
          <w:lang w:val="en-US"/>
        </w:rPr>
        <w:t>pregnancy body mass index (BMI) and country in the first pregnancy trimester after the imputation process.</w:t>
      </w:r>
    </w:p>
    <w:p w14:paraId="29DF8576" w14:textId="77777777" w:rsidR="00BF64F7" w:rsidRPr="00BF64F7" w:rsidRDefault="00BF64F7" w:rsidP="00BF64F7">
      <w:pPr>
        <w:ind w:right="51"/>
        <w:jc w:val="both"/>
        <w:rPr>
          <w:rFonts w:ascii="Arial" w:hAnsi="Arial" w:cs="Arial"/>
          <w:b/>
          <w:color w:val="000000"/>
          <w:sz w:val="22"/>
          <w:szCs w:val="22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9"/>
        <w:gridCol w:w="926"/>
        <w:gridCol w:w="2050"/>
        <w:gridCol w:w="1043"/>
        <w:gridCol w:w="1839"/>
        <w:gridCol w:w="1085"/>
        <w:gridCol w:w="2050"/>
        <w:gridCol w:w="1074"/>
        <w:gridCol w:w="1800"/>
      </w:tblGrid>
      <w:tr w:rsidR="001A3A3B" w:rsidRPr="001A3A3B" w14:paraId="797AE96E" w14:textId="77777777" w:rsidTr="001A3A3B">
        <w:trPr>
          <w:trHeight w:val="310"/>
        </w:trPr>
        <w:tc>
          <w:tcPr>
            <w:tcW w:w="438" w:type="pct"/>
            <w:vMerge w:val="restart"/>
            <w:shd w:val="clear" w:color="auto" w:fill="auto"/>
            <w:noWrap/>
            <w:vAlign w:val="center"/>
            <w:hideMark/>
          </w:tcPr>
          <w:p w14:paraId="208FD5D9" w14:textId="71ADB574" w:rsidR="001A3A3B" w:rsidRPr="00BF64F7" w:rsidRDefault="001A3A3B" w:rsidP="001A3A3B">
            <w:pPr>
              <w:jc w:val="center"/>
              <w:rPr>
                <w:rFonts w:ascii="Arial" w:hAnsi="Arial" w:cs="Arial"/>
                <w:sz w:val="22"/>
                <w:szCs w:val="22"/>
                <w:lang w:val="pt-BR" w:eastAsia="pt-BR"/>
              </w:rPr>
            </w:pPr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Country</w:t>
            </w:r>
          </w:p>
        </w:tc>
        <w:tc>
          <w:tcPr>
            <w:tcW w:w="11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4DFE" w14:textId="77777777" w:rsidR="00BF64F7" w:rsidRDefault="001A3A3B" w:rsidP="00BF64F7">
            <w:pPr>
              <w:ind w:hanging="8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Underweight</w:t>
            </w:r>
          </w:p>
          <w:p w14:paraId="490BB8A1" w14:textId="30B47AF8" w:rsidR="001A3A3B" w:rsidRPr="00BF64F7" w:rsidRDefault="001A3A3B" w:rsidP="00BF64F7">
            <w:pPr>
              <w:ind w:hanging="8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&lt;-2 SD)</w:t>
            </w:r>
          </w:p>
        </w:tc>
        <w:tc>
          <w:tcPr>
            <w:tcW w:w="11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6BC7" w14:textId="77777777" w:rsidR="00BF64F7" w:rsidRDefault="001A3A3B" w:rsidP="00BF64F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rmal</w:t>
            </w:r>
          </w:p>
          <w:p w14:paraId="61B6C750" w14:textId="0F00A01F" w:rsidR="001A3A3B" w:rsidRPr="00BF64F7" w:rsidRDefault="001A3A3B" w:rsidP="00BF64F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≥ -2 SD and ≤ +1 SD)</w:t>
            </w:r>
          </w:p>
        </w:tc>
        <w:tc>
          <w:tcPr>
            <w:tcW w:w="120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E7EA" w14:textId="77777777" w:rsidR="00BF64F7" w:rsidRDefault="001A3A3B" w:rsidP="00BF64F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Overweight</w:t>
            </w:r>
          </w:p>
          <w:p w14:paraId="3C092533" w14:textId="4C7CF1DF" w:rsidR="001A3A3B" w:rsidRPr="00BF64F7" w:rsidRDefault="001A3A3B" w:rsidP="00BF64F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&gt; +1 SD to ≤ +2SD)</w:t>
            </w:r>
          </w:p>
        </w:tc>
        <w:tc>
          <w:tcPr>
            <w:tcW w:w="11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17372" w14:textId="77777777" w:rsidR="00BF64F7" w:rsidRDefault="001A3A3B" w:rsidP="00BF64F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proofErr w:type="spellStart"/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Obesity</w:t>
            </w:r>
            <w:proofErr w:type="spellEnd"/>
          </w:p>
          <w:p w14:paraId="45E4E6E6" w14:textId="105BA40E" w:rsidR="001A3A3B" w:rsidRPr="00BF64F7" w:rsidRDefault="001A3A3B" w:rsidP="00BF64F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(</w:t>
            </w:r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gt; +2 SD</w:t>
            </w:r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)</w:t>
            </w:r>
          </w:p>
        </w:tc>
      </w:tr>
      <w:tr w:rsidR="001A3A3B" w:rsidRPr="001A3A3B" w14:paraId="7903CDD2" w14:textId="77777777" w:rsidTr="001A3A3B">
        <w:trPr>
          <w:trHeight w:val="350"/>
        </w:trPr>
        <w:tc>
          <w:tcPr>
            <w:tcW w:w="438" w:type="pct"/>
            <w:vMerge/>
            <w:shd w:val="clear" w:color="auto" w:fill="auto"/>
            <w:noWrap/>
            <w:vAlign w:val="center"/>
            <w:hideMark/>
          </w:tcPr>
          <w:p w14:paraId="7B5A2608" w14:textId="25DCA1DC" w:rsidR="001A3A3B" w:rsidRPr="00BF64F7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1F186" w14:textId="77777777" w:rsidR="001A3A3B" w:rsidRPr="00BF64F7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n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B7BD1" w14:textId="6F23247B" w:rsidR="001A3A3B" w:rsidRPr="00BF64F7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proofErr w:type="spellStart"/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Median</w:t>
            </w:r>
            <w:proofErr w:type="spellEnd"/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 xml:space="preserve"> (IQR)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EE78" w14:textId="77777777" w:rsidR="001A3A3B" w:rsidRPr="00BF64F7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n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60DC" w14:textId="11056EEC" w:rsidR="001A3A3B" w:rsidRPr="00BF64F7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proofErr w:type="spellStart"/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Median</w:t>
            </w:r>
            <w:proofErr w:type="spellEnd"/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 xml:space="preserve"> (IQR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CE02" w14:textId="77777777" w:rsidR="001A3A3B" w:rsidRPr="00BF64F7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n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06C1" w14:textId="0FA45321" w:rsidR="001A3A3B" w:rsidRPr="00BF64F7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proofErr w:type="spellStart"/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Median</w:t>
            </w:r>
            <w:proofErr w:type="spellEnd"/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 xml:space="preserve"> (IQR)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06C2" w14:textId="77777777" w:rsidR="001A3A3B" w:rsidRPr="00BF64F7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n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2900" w14:textId="1571617C" w:rsidR="001A3A3B" w:rsidRPr="00BF64F7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proofErr w:type="spellStart"/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Median</w:t>
            </w:r>
            <w:proofErr w:type="spellEnd"/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 xml:space="preserve"> (IQR)</w:t>
            </w:r>
          </w:p>
        </w:tc>
      </w:tr>
      <w:tr w:rsidR="001A3A3B" w:rsidRPr="001A3A3B" w14:paraId="5ED4DAB7" w14:textId="77777777" w:rsidTr="001A3A3B">
        <w:trPr>
          <w:trHeight w:val="31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1FBF5EA" w14:textId="77777777" w:rsidR="001A3A3B" w:rsidRPr="00BF64F7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Argentina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D8F7" w14:textId="77777777" w:rsidR="001A3A3B" w:rsidRPr="00BF64F7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4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5619" w14:textId="36826A34" w:rsidR="001A3A3B" w:rsidRPr="00BF64F7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-2 (-2 - -0.</w:t>
            </w:r>
            <w:r w:rsidR="00D96D94"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2</w:t>
            </w:r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)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B2CE" w14:textId="77777777" w:rsidR="001A3A3B" w:rsidRPr="00BF64F7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373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6BBF" w14:textId="77777777" w:rsidR="001A3A3B" w:rsidRPr="00BF64F7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1.3 (0 - 3)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28DF" w14:textId="77777777" w:rsidR="001A3A3B" w:rsidRPr="00BF64F7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124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CC79" w14:textId="2A71EB5C" w:rsidR="001A3A3B" w:rsidRPr="00BF64F7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0.7 (-1.5 - 2.1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3984" w14:textId="77777777" w:rsidR="001A3A3B" w:rsidRPr="00BF64F7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34</w:t>
            </w: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44A9" w14:textId="6879387C" w:rsidR="001A3A3B" w:rsidRPr="00BF64F7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 xml:space="preserve">0.0 (-3.2 </w:t>
            </w:r>
            <w:r w:rsidR="00D96D94"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–</w:t>
            </w:r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 xml:space="preserve"> 2</w:t>
            </w:r>
            <w:r w:rsidR="00D96D94"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.0</w:t>
            </w:r>
            <w:r w:rsidRPr="00BF64F7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)</w:t>
            </w:r>
          </w:p>
        </w:tc>
      </w:tr>
      <w:tr w:rsidR="001A3A3B" w:rsidRPr="001A3A3B" w14:paraId="20EC60FD" w14:textId="77777777" w:rsidTr="001A3A3B">
        <w:trPr>
          <w:trHeight w:val="31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6D777B9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Brasil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318B47F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11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5D14021" w14:textId="7F564132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5 (2.</w:t>
            </w:r>
            <w:r w:rsidR="00D96D94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9</w:t>
            </w: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 xml:space="preserve"> - 8.1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7962394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209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35DFCCB1" w14:textId="4EEAF1D9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1.7 (0 - 3.2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5BC79AA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46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A946705" w14:textId="00271BA2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1.4 (-0.</w:t>
            </w:r>
            <w:r w:rsidR="00D96D94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3</w:t>
            </w: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 xml:space="preserve"> - 2.4)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A40F2BF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28AD719D" w14:textId="0D78E2D6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1.6 (-0.3 - 3.1)</w:t>
            </w:r>
          </w:p>
        </w:tc>
      </w:tr>
      <w:tr w:rsidR="001A3A3B" w:rsidRPr="001A3A3B" w14:paraId="50682EA8" w14:textId="77777777" w:rsidTr="001A3A3B">
        <w:trPr>
          <w:trHeight w:val="31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751924B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Chile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F660C8D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8FC7E1A" w14:textId="5A111092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 xml:space="preserve">-0.07 </w:t>
            </w:r>
            <w:r w:rsidR="00D96D94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(-</w:t>
            </w: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97E6F1B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215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62793978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1 (-0.1 - 2.5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F9EA88D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111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4B52201" w14:textId="1508870F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0.9 (-0.</w:t>
            </w:r>
            <w:r w:rsidR="00D96D94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4</w:t>
            </w: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 xml:space="preserve"> - 3)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3E67913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2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0BBF9949" w14:textId="3311190B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2.</w:t>
            </w:r>
            <w:r w:rsidR="00D96D94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2</w:t>
            </w: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 xml:space="preserve"> (0 - 2.</w:t>
            </w:r>
            <w:r w:rsidR="00D96D94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7</w:t>
            </w: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)</w:t>
            </w:r>
          </w:p>
        </w:tc>
      </w:tr>
      <w:tr w:rsidR="001A3A3B" w:rsidRPr="001A3A3B" w14:paraId="02C680CC" w14:textId="77777777" w:rsidTr="001A3A3B">
        <w:trPr>
          <w:trHeight w:val="31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7D2B228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proofErr w:type="spellStart"/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Colombia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9097B2D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9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BC75498" w14:textId="6D5AF24E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2.5 (2</w:t>
            </w:r>
            <w:r w:rsidR="00D96D94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.0</w:t>
            </w: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 xml:space="preserve"> - 3.6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905571D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207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4CEBABCE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0 (-0.5 - 1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82AE77D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77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0FF5E3B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0 (-0.5 - 1)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FCEE3A4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0EFFB4C4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0 (-1.5 - 1)</w:t>
            </w:r>
          </w:p>
        </w:tc>
      </w:tr>
      <w:tr w:rsidR="001A3A3B" w:rsidRPr="001A3A3B" w14:paraId="6F2DC1A0" w14:textId="77777777" w:rsidTr="001A3A3B">
        <w:trPr>
          <w:trHeight w:val="31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447D16D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México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23A08BC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76DDF60" w14:textId="19A75048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 xml:space="preserve">1.37 </w:t>
            </w:r>
            <w:r w:rsidR="00D96D94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(-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D1F3FDD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11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72E1E0E4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2.3 (0.6 - 3.5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E7D8256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23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FFE12A8" w14:textId="2F0708DC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0.5 (-0.9 - 1.5)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11E82B6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2A894521" w14:textId="1B74BEB5" w:rsidR="001A3A3B" w:rsidRPr="001A3A3B" w:rsidRDefault="00CA33D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-</w:t>
            </w:r>
            <w:r w:rsidR="001A3A3B"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 </w:t>
            </w:r>
          </w:p>
        </w:tc>
      </w:tr>
      <w:tr w:rsidR="001A3A3B" w:rsidRPr="001A3A3B" w14:paraId="080A9E4B" w14:textId="77777777" w:rsidTr="001A3A3B">
        <w:trPr>
          <w:trHeight w:val="31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96A11A2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Panama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5334D18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28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C215202" w14:textId="3E1C821D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2</w:t>
            </w:r>
            <w:r w:rsidR="00D96D94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.0</w:t>
            </w: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 xml:space="preserve"> (1.</w:t>
            </w:r>
            <w:r w:rsidR="00D96D94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2</w:t>
            </w: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 xml:space="preserve"> - 3.5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553EAB9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268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3F60866F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0 (-0.3 - 1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512383F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713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704C69E" w14:textId="7C7CAF25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0.</w:t>
            </w:r>
            <w:r w:rsidR="00D96D94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7</w:t>
            </w: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 xml:space="preserve"> (-0.5 - 2.0)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D446D71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2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75278447" w14:textId="31FA7E82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0.4 (-0.9 - 1.5)</w:t>
            </w:r>
          </w:p>
        </w:tc>
      </w:tr>
      <w:tr w:rsidR="001A3A3B" w:rsidRPr="001A3A3B" w14:paraId="46F850E6" w14:textId="77777777" w:rsidTr="001A3A3B">
        <w:trPr>
          <w:trHeight w:val="31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A675886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Paraguay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9BBC5C7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5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39F2682" w14:textId="66B862DB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2.7 (2</w:t>
            </w:r>
            <w:r w:rsidR="00D96D94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.0</w:t>
            </w: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 xml:space="preserve"> - 3.3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B94FA15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129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6D4ABB96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1 (0 - 3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70B6007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88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A6FD42B" w14:textId="01A2296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 xml:space="preserve">0.4 (-0.6 </w:t>
            </w:r>
            <w:r w:rsidR="00D96D94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–</w:t>
            </w: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 xml:space="preserve"> 2</w:t>
            </w:r>
            <w:r w:rsidR="00D96D94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.0</w:t>
            </w: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)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F2B577A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14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6CC7C5B3" w14:textId="71D40DF3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0 (-3.2 - 0)</w:t>
            </w:r>
          </w:p>
        </w:tc>
      </w:tr>
      <w:tr w:rsidR="001A3A3B" w:rsidRPr="001A3A3B" w14:paraId="11CC80EE" w14:textId="77777777" w:rsidTr="001A3A3B">
        <w:trPr>
          <w:trHeight w:val="31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F445E8C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Peru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CEBF647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353DE54" w14:textId="70F24904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 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-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38522DF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5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25977D23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0 (0 - 0.8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FA85D10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18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907153D" w14:textId="376AB95A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0.2 (-0.</w:t>
            </w:r>
            <w:r w:rsidR="00D96D94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5</w:t>
            </w: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 xml:space="preserve"> - 2.4)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FC6AA9D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638C20A0" w14:textId="71E5F76D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1 (</w:t>
            </w:r>
            <w:r w:rsidR="00D96D94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-</w:t>
            </w: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)</w:t>
            </w:r>
          </w:p>
        </w:tc>
      </w:tr>
      <w:tr w:rsidR="001A3A3B" w:rsidRPr="001A3A3B" w14:paraId="3B0CD00E" w14:textId="77777777" w:rsidTr="001A3A3B">
        <w:trPr>
          <w:trHeight w:val="31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D7AE607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Uruguay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ED783E5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55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CEBAAA7" w14:textId="03BBE80D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3.</w:t>
            </w:r>
            <w:r w:rsidR="00D96D94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1</w:t>
            </w: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 xml:space="preserve"> (1.</w:t>
            </w:r>
            <w:r w:rsidR="00D96D94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9</w:t>
            </w: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 xml:space="preserve"> - 5.8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7FEA6EE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1375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4F56BF44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1.2 (0 - 3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DF4867E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377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8D8741A" w14:textId="2F8C4751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0.8 (-0.</w:t>
            </w:r>
            <w:r w:rsidR="00D96D94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8</w:t>
            </w: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 xml:space="preserve"> - 2.4)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2EAEB99" w14:textId="77777777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4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695D4AD6" w14:textId="077B0D15" w:rsidR="001A3A3B" w:rsidRPr="001A3A3B" w:rsidRDefault="001A3A3B" w:rsidP="001A3A3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</w:pP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1.</w:t>
            </w:r>
            <w:r w:rsidR="00D96D94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>4</w:t>
            </w:r>
            <w:r w:rsidRPr="001A3A3B">
              <w:rPr>
                <w:rFonts w:ascii="Arial" w:hAnsi="Arial" w:cs="Arial"/>
                <w:color w:val="000000"/>
                <w:sz w:val="22"/>
                <w:szCs w:val="22"/>
                <w:lang w:val="pt-BR" w:eastAsia="pt-BR"/>
              </w:rPr>
              <w:t xml:space="preserve"> (0 - 2.4)</w:t>
            </w:r>
          </w:p>
        </w:tc>
      </w:tr>
    </w:tbl>
    <w:p w14:paraId="10B00F9D" w14:textId="77777777" w:rsidR="00B745B0" w:rsidRPr="00A92B94" w:rsidRDefault="00B745B0" w:rsidP="00B745B0">
      <w:pPr>
        <w:spacing w:line="480" w:lineRule="auto"/>
        <w:jc w:val="both"/>
        <w:rPr>
          <w:rFonts w:ascii="Arial" w:hAnsi="Arial" w:cs="Arial"/>
          <w:bCs/>
          <w:color w:val="000000"/>
          <w:sz w:val="22"/>
          <w:szCs w:val="22"/>
          <w:lang w:val="es-ES"/>
        </w:rPr>
      </w:pPr>
    </w:p>
    <w:p w14:paraId="1585FAC9" w14:textId="77777777" w:rsidR="00D43784" w:rsidRPr="00A92B94" w:rsidRDefault="00D43784" w:rsidP="00B745B0">
      <w:pPr>
        <w:spacing w:line="48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091FC981" w14:textId="23821296" w:rsidR="00053B7A" w:rsidRPr="00A92B94" w:rsidRDefault="00053B7A" w:rsidP="00B745B0">
      <w:pPr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</w:p>
    <w:sectPr w:rsidR="00053B7A" w:rsidRPr="00A92B94" w:rsidSect="00B745B0">
      <w:pgSz w:w="15840" w:h="12240" w:orient="landscape"/>
      <w:pgMar w:top="1701" w:right="1417" w:bottom="1701" w:left="141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1EEED" w14:textId="77777777" w:rsidR="00FE2439" w:rsidRDefault="00FE2439" w:rsidP="00D43784">
      <w:r>
        <w:separator/>
      </w:r>
    </w:p>
  </w:endnote>
  <w:endnote w:type="continuationSeparator" w:id="0">
    <w:p w14:paraId="5D9985C1" w14:textId="77777777" w:rsidR="00FE2439" w:rsidRDefault="00FE2439" w:rsidP="00D43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BEE4D" w14:textId="77777777" w:rsidR="00FE2439" w:rsidRDefault="00FE2439" w:rsidP="00D43784">
      <w:r>
        <w:separator/>
      </w:r>
    </w:p>
  </w:footnote>
  <w:footnote w:type="continuationSeparator" w:id="0">
    <w:p w14:paraId="40A39C61" w14:textId="77777777" w:rsidR="00FE2439" w:rsidRDefault="00FE2439" w:rsidP="00D437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22B"/>
    <w:rsid w:val="00003F8D"/>
    <w:rsid w:val="00014AD4"/>
    <w:rsid w:val="000203E9"/>
    <w:rsid w:val="0002469E"/>
    <w:rsid w:val="0004319C"/>
    <w:rsid w:val="00053B7A"/>
    <w:rsid w:val="000629B4"/>
    <w:rsid w:val="000A3BEF"/>
    <w:rsid w:val="000A5747"/>
    <w:rsid w:val="000A7407"/>
    <w:rsid w:val="000D2DAD"/>
    <w:rsid w:val="000F5C81"/>
    <w:rsid w:val="000F62A1"/>
    <w:rsid w:val="001363CD"/>
    <w:rsid w:val="001379F2"/>
    <w:rsid w:val="0014152F"/>
    <w:rsid w:val="001545F9"/>
    <w:rsid w:val="00166E77"/>
    <w:rsid w:val="00177322"/>
    <w:rsid w:val="00180394"/>
    <w:rsid w:val="00184FC3"/>
    <w:rsid w:val="00195F99"/>
    <w:rsid w:val="001A3A3B"/>
    <w:rsid w:val="001A4E06"/>
    <w:rsid w:val="001B7269"/>
    <w:rsid w:val="001C0EC7"/>
    <w:rsid w:val="001C4FE0"/>
    <w:rsid w:val="001C5533"/>
    <w:rsid w:val="001C72E0"/>
    <w:rsid w:val="001D7037"/>
    <w:rsid w:val="00200402"/>
    <w:rsid w:val="002164AF"/>
    <w:rsid w:val="0024229B"/>
    <w:rsid w:val="0025603B"/>
    <w:rsid w:val="00271890"/>
    <w:rsid w:val="002A06BE"/>
    <w:rsid w:val="002A1A04"/>
    <w:rsid w:val="002A2725"/>
    <w:rsid w:val="002C0B2A"/>
    <w:rsid w:val="002C4B83"/>
    <w:rsid w:val="002E452C"/>
    <w:rsid w:val="002F07EF"/>
    <w:rsid w:val="002F2334"/>
    <w:rsid w:val="00301AEC"/>
    <w:rsid w:val="00302136"/>
    <w:rsid w:val="00303771"/>
    <w:rsid w:val="00303899"/>
    <w:rsid w:val="003353AE"/>
    <w:rsid w:val="00377E77"/>
    <w:rsid w:val="00384C7D"/>
    <w:rsid w:val="00390C24"/>
    <w:rsid w:val="003A2768"/>
    <w:rsid w:val="003A6976"/>
    <w:rsid w:val="003B417D"/>
    <w:rsid w:val="003B5ABA"/>
    <w:rsid w:val="003C053A"/>
    <w:rsid w:val="003F172F"/>
    <w:rsid w:val="003F432C"/>
    <w:rsid w:val="003F68B0"/>
    <w:rsid w:val="003F68E6"/>
    <w:rsid w:val="00404C83"/>
    <w:rsid w:val="00415B88"/>
    <w:rsid w:val="004553E1"/>
    <w:rsid w:val="004747F3"/>
    <w:rsid w:val="0047647A"/>
    <w:rsid w:val="00477329"/>
    <w:rsid w:val="00492420"/>
    <w:rsid w:val="00495FDF"/>
    <w:rsid w:val="004A41B0"/>
    <w:rsid w:val="004B43D7"/>
    <w:rsid w:val="004B4B8E"/>
    <w:rsid w:val="004C7C29"/>
    <w:rsid w:val="004D6777"/>
    <w:rsid w:val="004E6ABB"/>
    <w:rsid w:val="004E6F62"/>
    <w:rsid w:val="004F22D7"/>
    <w:rsid w:val="004F51A3"/>
    <w:rsid w:val="004F5B12"/>
    <w:rsid w:val="00500909"/>
    <w:rsid w:val="00501DBE"/>
    <w:rsid w:val="0050782C"/>
    <w:rsid w:val="0052628E"/>
    <w:rsid w:val="005272A7"/>
    <w:rsid w:val="00527788"/>
    <w:rsid w:val="00530943"/>
    <w:rsid w:val="00537AA1"/>
    <w:rsid w:val="00537DEB"/>
    <w:rsid w:val="00540675"/>
    <w:rsid w:val="005427B3"/>
    <w:rsid w:val="00553380"/>
    <w:rsid w:val="00557CC2"/>
    <w:rsid w:val="00561E01"/>
    <w:rsid w:val="00583AC7"/>
    <w:rsid w:val="005921DF"/>
    <w:rsid w:val="005A74D2"/>
    <w:rsid w:val="005B4A3C"/>
    <w:rsid w:val="005D1063"/>
    <w:rsid w:val="005F1528"/>
    <w:rsid w:val="005F2349"/>
    <w:rsid w:val="00603A53"/>
    <w:rsid w:val="0063306F"/>
    <w:rsid w:val="00633CD3"/>
    <w:rsid w:val="00634F0A"/>
    <w:rsid w:val="00635C06"/>
    <w:rsid w:val="00645371"/>
    <w:rsid w:val="00656852"/>
    <w:rsid w:val="00665BCA"/>
    <w:rsid w:val="006C3156"/>
    <w:rsid w:val="006D6A0C"/>
    <w:rsid w:val="00723CAD"/>
    <w:rsid w:val="0072470F"/>
    <w:rsid w:val="00734DBF"/>
    <w:rsid w:val="007432A6"/>
    <w:rsid w:val="007447DB"/>
    <w:rsid w:val="00744AAB"/>
    <w:rsid w:val="00752898"/>
    <w:rsid w:val="00760BFE"/>
    <w:rsid w:val="007636CF"/>
    <w:rsid w:val="00763C28"/>
    <w:rsid w:val="00773FB0"/>
    <w:rsid w:val="0078512A"/>
    <w:rsid w:val="00787386"/>
    <w:rsid w:val="007B37AB"/>
    <w:rsid w:val="007D2631"/>
    <w:rsid w:val="007E331A"/>
    <w:rsid w:val="008017C6"/>
    <w:rsid w:val="0082054F"/>
    <w:rsid w:val="00843133"/>
    <w:rsid w:val="00857B70"/>
    <w:rsid w:val="00857E41"/>
    <w:rsid w:val="00860141"/>
    <w:rsid w:val="0086551D"/>
    <w:rsid w:val="008832C8"/>
    <w:rsid w:val="00887E70"/>
    <w:rsid w:val="00896891"/>
    <w:rsid w:val="008A1E43"/>
    <w:rsid w:val="008A5945"/>
    <w:rsid w:val="008D596F"/>
    <w:rsid w:val="008F33DC"/>
    <w:rsid w:val="008F36D1"/>
    <w:rsid w:val="00923483"/>
    <w:rsid w:val="00932496"/>
    <w:rsid w:val="0094422B"/>
    <w:rsid w:val="00966DC7"/>
    <w:rsid w:val="00995F08"/>
    <w:rsid w:val="009C648C"/>
    <w:rsid w:val="009F2643"/>
    <w:rsid w:val="00A10986"/>
    <w:rsid w:val="00A16646"/>
    <w:rsid w:val="00A21052"/>
    <w:rsid w:val="00A24573"/>
    <w:rsid w:val="00A4184A"/>
    <w:rsid w:val="00A468FD"/>
    <w:rsid w:val="00A53F05"/>
    <w:rsid w:val="00A55729"/>
    <w:rsid w:val="00A80344"/>
    <w:rsid w:val="00A91C83"/>
    <w:rsid w:val="00A92B94"/>
    <w:rsid w:val="00AA714E"/>
    <w:rsid w:val="00AC2358"/>
    <w:rsid w:val="00AC52D2"/>
    <w:rsid w:val="00AD781D"/>
    <w:rsid w:val="00AE6179"/>
    <w:rsid w:val="00B0168F"/>
    <w:rsid w:val="00B11554"/>
    <w:rsid w:val="00B142BB"/>
    <w:rsid w:val="00B162B4"/>
    <w:rsid w:val="00B34FB1"/>
    <w:rsid w:val="00B643E3"/>
    <w:rsid w:val="00B706AD"/>
    <w:rsid w:val="00B71C79"/>
    <w:rsid w:val="00B745B0"/>
    <w:rsid w:val="00B8166D"/>
    <w:rsid w:val="00B91C9F"/>
    <w:rsid w:val="00B93FD5"/>
    <w:rsid w:val="00BB02B2"/>
    <w:rsid w:val="00BB3089"/>
    <w:rsid w:val="00BB354B"/>
    <w:rsid w:val="00BC0E01"/>
    <w:rsid w:val="00BC7430"/>
    <w:rsid w:val="00BD34A0"/>
    <w:rsid w:val="00BD3A94"/>
    <w:rsid w:val="00BE1CAA"/>
    <w:rsid w:val="00BE2D8D"/>
    <w:rsid w:val="00BF64F7"/>
    <w:rsid w:val="00C171A1"/>
    <w:rsid w:val="00C203A3"/>
    <w:rsid w:val="00C22C3C"/>
    <w:rsid w:val="00C27D52"/>
    <w:rsid w:val="00C27E50"/>
    <w:rsid w:val="00C40ECC"/>
    <w:rsid w:val="00C42863"/>
    <w:rsid w:val="00C551E2"/>
    <w:rsid w:val="00C62533"/>
    <w:rsid w:val="00C70577"/>
    <w:rsid w:val="00C757B9"/>
    <w:rsid w:val="00C869B6"/>
    <w:rsid w:val="00C912E7"/>
    <w:rsid w:val="00C9706F"/>
    <w:rsid w:val="00CA33DB"/>
    <w:rsid w:val="00CA51FC"/>
    <w:rsid w:val="00CB6638"/>
    <w:rsid w:val="00CC617C"/>
    <w:rsid w:val="00CC7D98"/>
    <w:rsid w:val="00CE16D0"/>
    <w:rsid w:val="00CE2342"/>
    <w:rsid w:val="00CE52F0"/>
    <w:rsid w:val="00CF61D6"/>
    <w:rsid w:val="00D12608"/>
    <w:rsid w:val="00D403BC"/>
    <w:rsid w:val="00D43784"/>
    <w:rsid w:val="00D45BDF"/>
    <w:rsid w:val="00D513C5"/>
    <w:rsid w:val="00D9176C"/>
    <w:rsid w:val="00D96D94"/>
    <w:rsid w:val="00DB3453"/>
    <w:rsid w:val="00DB5375"/>
    <w:rsid w:val="00DD066F"/>
    <w:rsid w:val="00DD6AB8"/>
    <w:rsid w:val="00E121AC"/>
    <w:rsid w:val="00E21FAB"/>
    <w:rsid w:val="00E2226F"/>
    <w:rsid w:val="00E31963"/>
    <w:rsid w:val="00E413C6"/>
    <w:rsid w:val="00E51C01"/>
    <w:rsid w:val="00E924D9"/>
    <w:rsid w:val="00EC2748"/>
    <w:rsid w:val="00EE08AC"/>
    <w:rsid w:val="00EF088E"/>
    <w:rsid w:val="00EF7EA4"/>
    <w:rsid w:val="00F04CA2"/>
    <w:rsid w:val="00F06157"/>
    <w:rsid w:val="00F25BD6"/>
    <w:rsid w:val="00F25ECF"/>
    <w:rsid w:val="00F26304"/>
    <w:rsid w:val="00F37462"/>
    <w:rsid w:val="00F45BB1"/>
    <w:rsid w:val="00F607A6"/>
    <w:rsid w:val="00F74EE8"/>
    <w:rsid w:val="00F755A4"/>
    <w:rsid w:val="00F859E7"/>
    <w:rsid w:val="00FB3C3D"/>
    <w:rsid w:val="00FB4EDD"/>
    <w:rsid w:val="00FE06DB"/>
    <w:rsid w:val="00FE2439"/>
    <w:rsid w:val="00FE4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05B97"/>
  <w15:chartTrackingRefBased/>
  <w15:docId w15:val="{EF668152-2F93-9E42-BE72-DE1E57507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E331A"/>
    <w:rPr>
      <w:rFonts w:ascii="Times New Roman" w:eastAsia="Times New Roman" w:hAnsi="Times New Roman" w:cs="Times New Roman"/>
      <w:lang w:val="es-CO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unhideWhenUsed/>
    <w:rsid w:val="00F859E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859E7"/>
    <w:rPr>
      <w:rFonts w:ascii="Calibri" w:eastAsia="Calibri" w:hAnsi="Calibri" w:cs="Calibri"/>
      <w:sz w:val="20"/>
      <w:szCs w:val="20"/>
      <w:lang w:val="es-ES_tradnl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859E7"/>
    <w:rPr>
      <w:rFonts w:ascii="Calibri" w:eastAsia="Calibri" w:hAnsi="Calibri" w:cs="Calibri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59E7"/>
    <w:rPr>
      <w:rFonts w:eastAsiaTheme="minorHAnsi"/>
      <w:sz w:val="18"/>
      <w:szCs w:val="18"/>
      <w:lang w:val="es-ES_tradnl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59E7"/>
    <w:rPr>
      <w:rFonts w:ascii="Times New Roman" w:hAnsi="Times New Roman" w:cs="Times New Roman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017C6"/>
    <w:rPr>
      <w:rFonts w:asciiTheme="minorHAnsi" w:eastAsiaTheme="minorHAnsi" w:hAnsiTheme="minorHAnsi" w:cstheme="minorBidi"/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017C6"/>
    <w:rPr>
      <w:rFonts w:ascii="Calibri" w:eastAsia="Calibri" w:hAnsi="Calibri" w:cs="Calibri"/>
      <w:b/>
      <w:bCs/>
      <w:sz w:val="20"/>
      <w:szCs w:val="20"/>
    </w:rPr>
  </w:style>
  <w:style w:type="table" w:customStyle="1" w:styleId="Tablanormal41">
    <w:name w:val="Tabla normal 41"/>
    <w:basedOn w:val="Tablanormal"/>
    <w:next w:val="Tablanormal4"/>
    <w:uiPriority w:val="44"/>
    <w:rsid w:val="00752898"/>
    <w:rPr>
      <w:sz w:val="22"/>
      <w:szCs w:val="22"/>
      <w:lang w:val="es-C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anormal4">
    <w:name w:val="Plain Table 4"/>
    <w:basedOn w:val="Tablanormal"/>
    <w:uiPriority w:val="44"/>
    <w:rsid w:val="0075289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normal42">
    <w:name w:val="Tabla normal 42"/>
    <w:basedOn w:val="Tablanormal"/>
    <w:next w:val="Tablanormal4"/>
    <w:uiPriority w:val="44"/>
    <w:rsid w:val="00492420"/>
    <w:rPr>
      <w:sz w:val="22"/>
      <w:szCs w:val="22"/>
      <w:lang w:val="es-C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fontstyle01">
    <w:name w:val="fontstyle01"/>
    <w:basedOn w:val="Fuentedeprrafopredeter"/>
    <w:rsid w:val="005A74D2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Fuentedeprrafopredeter"/>
    <w:rsid w:val="005A74D2"/>
    <w:rPr>
      <w:rFonts w:ascii="Helvetica" w:hAnsi="Helvetica" w:cs="Helvetica" w:hint="default"/>
      <w:b w:val="0"/>
      <w:bCs w:val="0"/>
      <w:i w:val="0"/>
      <w:iCs w:val="0"/>
      <w:color w:val="004B80"/>
      <w:sz w:val="24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D43784"/>
    <w:pPr>
      <w:tabs>
        <w:tab w:val="center" w:pos="4419"/>
        <w:tab w:val="right" w:pos="8838"/>
      </w:tabs>
    </w:pPr>
    <w:rPr>
      <w:rFonts w:asciiTheme="minorHAnsi" w:eastAsiaTheme="minorHAnsi" w:hAnsiTheme="minorHAnsi" w:cstheme="minorBidi"/>
      <w:lang w:val="es-ES_tradnl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D43784"/>
  </w:style>
  <w:style w:type="character" w:styleId="Nmerodepgina">
    <w:name w:val="page number"/>
    <w:basedOn w:val="Fuentedeprrafopredeter"/>
    <w:uiPriority w:val="99"/>
    <w:semiHidden/>
    <w:unhideWhenUsed/>
    <w:rsid w:val="00D43784"/>
  </w:style>
  <w:style w:type="table" w:styleId="Tablaconcuadrcula">
    <w:name w:val="Table Grid"/>
    <w:basedOn w:val="Tablanormal"/>
    <w:uiPriority w:val="39"/>
    <w:rsid w:val="00BD34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Fuentedeprrafopredeter"/>
    <w:rsid w:val="00302136"/>
  </w:style>
  <w:style w:type="paragraph" w:styleId="Revisin">
    <w:name w:val="Revision"/>
    <w:hidden/>
    <w:uiPriority w:val="99"/>
    <w:semiHidden/>
    <w:rsid w:val="001C0EC7"/>
  </w:style>
  <w:style w:type="character" w:customStyle="1" w:styleId="ts-alignment-element">
    <w:name w:val="ts-alignment-element"/>
    <w:basedOn w:val="Fuentedeprrafopredeter"/>
    <w:rsid w:val="00C9706F"/>
  </w:style>
  <w:style w:type="character" w:customStyle="1" w:styleId="ts-alignment-element-highlighted">
    <w:name w:val="ts-alignment-element-highlighted"/>
    <w:basedOn w:val="Fuentedeprrafopredeter"/>
    <w:rsid w:val="00C9706F"/>
  </w:style>
  <w:style w:type="character" w:styleId="Hipervnculo">
    <w:name w:val="Hyperlink"/>
    <w:basedOn w:val="Fuentedeprrafopredeter"/>
    <w:uiPriority w:val="99"/>
    <w:semiHidden/>
    <w:unhideWhenUsed/>
    <w:rsid w:val="003F172F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F172F"/>
    <w:rPr>
      <w:color w:val="954F72"/>
      <w:u w:val="single"/>
    </w:rPr>
  </w:style>
  <w:style w:type="paragraph" w:customStyle="1" w:styleId="msonormal0">
    <w:name w:val="msonormal"/>
    <w:basedOn w:val="Normal"/>
    <w:rsid w:val="003F172F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3F17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66">
    <w:name w:val="xl66"/>
    <w:basedOn w:val="Normal"/>
    <w:rsid w:val="003F17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5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6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9</Words>
  <Characters>3573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Keren  Cano</cp:lastModifiedBy>
  <cp:revision>3</cp:revision>
  <cp:lastPrinted>2022-03-15T20:46:00Z</cp:lastPrinted>
  <dcterms:created xsi:type="dcterms:W3CDTF">2022-12-22T15:39:00Z</dcterms:created>
  <dcterms:modified xsi:type="dcterms:W3CDTF">2023-02-17T02:50:00Z</dcterms:modified>
</cp:coreProperties>
</file>